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472DBB" w14:textId="357A52D5" w:rsidR="00B30EED" w:rsidRPr="006D322A" w:rsidRDefault="00B30EED" w:rsidP="00B30EED">
      <w:pPr>
        <w:spacing w:line="480" w:lineRule="auto"/>
        <w:rPr>
          <w:sz w:val="22"/>
        </w:rPr>
      </w:pPr>
      <w:r w:rsidRPr="006D322A">
        <w:rPr>
          <w:b/>
          <w:sz w:val="22"/>
        </w:rPr>
        <w:t>Table S</w:t>
      </w:r>
      <w:r w:rsidR="00BD6C51" w:rsidRPr="006D322A">
        <w:rPr>
          <w:b/>
          <w:sz w:val="22"/>
        </w:rPr>
        <w:t>1</w:t>
      </w:r>
      <w:r w:rsidRPr="006D322A">
        <w:rPr>
          <w:b/>
          <w:sz w:val="22"/>
        </w:rPr>
        <w:t xml:space="preserve">. </w:t>
      </w:r>
      <w:r w:rsidRPr="006D322A">
        <w:rPr>
          <w:sz w:val="22"/>
        </w:rPr>
        <w:t xml:space="preserve">Primers used in this study </w:t>
      </w:r>
    </w:p>
    <w:tbl>
      <w:tblPr>
        <w:tblW w:w="1103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5528"/>
        <w:gridCol w:w="3378"/>
      </w:tblGrid>
      <w:tr w:rsidR="006D322A" w:rsidRPr="006D322A" w14:paraId="0436618E" w14:textId="77777777" w:rsidTr="00B30EED">
        <w:trPr>
          <w:trHeight w:hRule="exact" w:val="312"/>
          <w:tblHeader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26BCC" w14:textId="77777777" w:rsidR="00B30EED" w:rsidRPr="006D322A" w:rsidRDefault="00B30EED" w:rsidP="009D7D4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Primers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E5D88" w14:textId="77777777" w:rsidR="00B30EED" w:rsidRPr="006D322A" w:rsidRDefault="00B30EED" w:rsidP="009D7D4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Sequence (5'-3')</w:t>
            </w:r>
          </w:p>
        </w:tc>
        <w:tc>
          <w:tcPr>
            <w:tcW w:w="3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B6FDE1" w14:textId="77777777" w:rsidR="00B30EED" w:rsidRPr="006D322A" w:rsidRDefault="00B30EED" w:rsidP="009D7D4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Purpose</w:t>
            </w:r>
          </w:p>
        </w:tc>
      </w:tr>
      <w:tr w:rsidR="006D322A" w:rsidRPr="006D322A" w14:paraId="55A7E798" w14:textId="77777777" w:rsidTr="00B30EED">
        <w:trPr>
          <w:trHeight w:hRule="exact" w:val="312"/>
          <w:jc w:val="center"/>
        </w:trPr>
        <w:tc>
          <w:tcPr>
            <w:tcW w:w="110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93CA2" w14:textId="77777777" w:rsidR="00B30EED" w:rsidRPr="006D322A" w:rsidRDefault="00B30EED" w:rsidP="009D7D4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Mutant construction primers</w:t>
            </w:r>
          </w:p>
        </w:tc>
      </w:tr>
      <w:tr w:rsidR="006D322A" w:rsidRPr="006D322A" w14:paraId="628E8D1C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6C9CC5" w14:textId="77777777" w:rsidR="00B30EED" w:rsidRPr="006D322A" w:rsidRDefault="00B30EED" w:rsidP="009D7D49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arcA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C6F048" w14:textId="77777777" w:rsidR="00B30EED" w:rsidRPr="006D322A" w:rsidRDefault="00B30EED" w:rsidP="009D7D4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>CAATCCGCAAACGACCAAACCC</w:t>
            </w:r>
          </w:p>
        </w:tc>
        <w:tc>
          <w:tcPr>
            <w:tcW w:w="33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4FCD545" w14:textId="77777777" w:rsidR="00B30EED" w:rsidRPr="006D322A" w:rsidRDefault="00B30EED" w:rsidP="009D7D49">
            <w:pPr>
              <w:widowControl/>
              <w:jc w:val="center"/>
              <w:rPr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 xml:space="preserve">Identification of </w:t>
            </w:r>
            <w:r w:rsidRPr="006D322A">
              <w:rPr>
                <w:i/>
                <w:sz w:val="18"/>
                <w:szCs w:val="18"/>
              </w:rPr>
              <w:t xml:space="preserve">arcA </w:t>
            </w:r>
            <w:r w:rsidRPr="006D322A">
              <w:rPr>
                <w:sz w:val="18"/>
                <w:szCs w:val="18"/>
              </w:rPr>
              <w:t>mutant</w:t>
            </w:r>
          </w:p>
        </w:tc>
      </w:tr>
      <w:tr w:rsidR="006D322A" w:rsidRPr="006D322A" w14:paraId="3C37ED7D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C84B3C" w14:textId="77777777" w:rsidR="00B30EED" w:rsidRPr="006D322A" w:rsidRDefault="00B30EED" w:rsidP="009D7D49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arcA 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FAEB07" w14:textId="77777777" w:rsidR="00B30EED" w:rsidRPr="006D322A" w:rsidRDefault="00B30EED" w:rsidP="009D7D4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>GGTAAACGACGGGCTCAGATAG</w:t>
            </w:r>
          </w:p>
        </w:tc>
        <w:tc>
          <w:tcPr>
            <w:tcW w:w="33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4174827" w14:textId="77777777" w:rsidR="00B30EED" w:rsidRPr="006D322A" w:rsidRDefault="00B30EED" w:rsidP="009D7D49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6D322A" w:rsidRPr="006D322A" w14:paraId="728B2478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9EAED9" w14:textId="77777777" w:rsidR="00B30EED" w:rsidRPr="006D322A" w:rsidRDefault="00B30EED" w:rsidP="009D7D49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arcA -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69DE4" w14:textId="77777777" w:rsidR="00B30EED" w:rsidRPr="006D322A" w:rsidRDefault="00B30EED" w:rsidP="009D7D4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  <w:u w:val="single"/>
              </w:rPr>
              <w:t>cg</w:t>
            </w:r>
            <w:r w:rsidRPr="006D322A">
              <w:rPr>
                <w:b/>
                <w:sz w:val="18"/>
                <w:szCs w:val="18"/>
                <w:u w:val="single"/>
              </w:rPr>
              <w:t>ggatcc</w:t>
            </w:r>
            <w:r w:rsidRPr="006D322A">
              <w:rPr>
                <w:sz w:val="18"/>
                <w:szCs w:val="18"/>
              </w:rPr>
              <w:t>CTGGCAGGTGCGCTGATAATTC</w:t>
            </w:r>
          </w:p>
        </w:tc>
        <w:tc>
          <w:tcPr>
            <w:tcW w:w="33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503EC40" w14:textId="77777777" w:rsidR="00B30EED" w:rsidRPr="006D322A" w:rsidRDefault="00B30EED" w:rsidP="009D7D49">
            <w:pPr>
              <w:widowControl/>
              <w:jc w:val="center"/>
              <w:rPr>
                <w:sz w:val="18"/>
                <w:szCs w:val="18"/>
                <w:u w:val="single"/>
              </w:rPr>
            </w:pPr>
            <w:r w:rsidRPr="006D322A">
              <w:rPr>
                <w:sz w:val="18"/>
                <w:szCs w:val="18"/>
              </w:rPr>
              <w:t xml:space="preserve">Amplification of </w:t>
            </w:r>
            <w:r w:rsidRPr="006D322A">
              <w:rPr>
                <w:i/>
                <w:sz w:val="18"/>
                <w:szCs w:val="18"/>
              </w:rPr>
              <w:t>arcA</w:t>
            </w:r>
            <w:r w:rsidRPr="006D322A">
              <w:rPr>
                <w:sz w:val="18"/>
                <w:szCs w:val="18"/>
              </w:rPr>
              <w:t xml:space="preserve"> upstream sequence</w:t>
            </w:r>
          </w:p>
        </w:tc>
      </w:tr>
      <w:tr w:rsidR="006D322A" w:rsidRPr="006D322A" w14:paraId="6D7E09EE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030BE6" w14:textId="77777777" w:rsidR="00B30EED" w:rsidRPr="006D322A" w:rsidRDefault="00B30EED" w:rsidP="009D7D49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arcA -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EC5D96" w14:textId="77777777" w:rsidR="00B30EED" w:rsidRPr="006D322A" w:rsidRDefault="00B30EED" w:rsidP="009D7D4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>TCAACAACTCGGCACGTGACTGTATGTTATGCATCTCGGCGCCG</w:t>
            </w:r>
          </w:p>
        </w:tc>
        <w:tc>
          <w:tcPr>
            <w:tcW w:w="33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0CEED9B" w14:textId="77777777" w:rsidR="00B30EED" w:rsidRPr="006D322A" w:rsidRDefault="00B30EED" w:rsidP="009D7D49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6D322A" w:rsidRPr="006D322A" w14:paraId="64F60D71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4FD943" w14:textId="77777777" w:rsidR="00B30EED" w:rsidRPr="006D322A" w:rsidRDefault="00B30EED" w:rsidP="009D7D49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arcA -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4EA518" w14:textId="77777777" w:rsidR="00B30EED" w:rsidRPr="006D322A" w:rsidRDefault="00B30EED" w:rsidP="009D7D4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>CGGCGCCGAGATGCATAACATACAGTCACGTGCCGAGTTGTTGA</w:t>
            </w:r>
          </w:p>
        </w:tc>
        <w:tc>
          <w:tcPr>
            <w:tcW w:w="33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D208E0A" w14:textId="77777777" w:rsidR="00B30EED" w:rsidRPr="006D322A" w:rsidRDefault="00B30EED" w:rsidP="009D7D49">
            <w:pPr>
              <w:widowControl/>
              <w:jc w:val="center"/>
              <w:rPr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 xml:space="preserve">Amplification of </w:t>
            </w:r>
            <w:r w:rsidRPr="006D322A">
              <w:rPr>
                <w:i/>
                <w:sz w:val="18"/>
                <w:szCs w:val="18"/>
              </w:rPr>
              <w:t>arcA</w:t>
            </w:r>
            <w:r w:rsidRPr="006D322A">
              <w:rPr>
                <w:sz w:val="18"/>
                <w:szCs w:val="18"/>
              </w:rPr>
              <w:t xml:space="preserve"> downstream sequence</w:t>
            </w:r>
          </w:p>
        </w:tc>
      </w:tr>
      <w:tr w:rsidR="006D322A" w:rsidRPr="006D322A" w14:paraId="62B35349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6E92F9" w14:textId="77777777" w:rsidR="00B30EED" w:rsidRPr="006D322A" w:rsidRDefault="00B30EED" w:rsidP="009D7D49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arcA -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093C05" w14:textId="77777777" w:rsidR="00B30EED" w:rsidRPr="006D322A" w:rsidRDefault="00B30EED" w:rsidP="009D7D4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  <w:u w:val="single"/>
              </w:rPr>
              <w:t>gg</w:t>
            </w:r>
            <w:r w:rsidRPr="006D322A">
              <w:rPr>
                <w:b/>
                <w:sz w:val="18"/>
                <w:szCs w:val="18"/>
                <w:u w:val="single"/>
              </w:rPr>
              <w:t>actagt</w:t>
            </w:r>
            <w:r w:rsidRPr="006D322A">
              <w:rPr>
                <w:sz w:val="18"/>
                <w:szCs w:val="18"/>
              </w:rPr>
              <w:t>GTTACCGCTTAATGGTCTTCGG</w:t>
            </w:r>
          </w:p>
        </w:tc>
        <w:tc>
          <w:tcPr>
            <w:tcW w:w="33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4502BF7" w14:textId="77777777" w:rsidR="00B30EED" w:rsidRPr="006D322A" w:rsidRDefault="00B30EED" w:rsidP="009D7D49">
            <w:pPr>
              <w:widowControl/>
              <w:jc w:val="center"/>
              <w:rPr>
                <w:sz w:val="18"/>
                <w:szCs w:val="18"/>
                <w:u w:val="single"/>
              </w:rPr>
            </w:pPr>
          </w:p>
        </w:tc>
      </w:tr>
      <w:tr w:rsidR="006D322A" w:rsidRPr="006D322A" w14:paraId="279061D4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EFCFA" w14:textId="77777777" w:rsidR="00B30EED" w:rsidRPr="006D322A" w:rsidRDefault="00B30EED" w:rsidP="009D7D49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arcB</w:t>
            </w:r>
            <w:r w:rsidRPr="006D322A">
              <w:rPr>
                <w:kern w:val="0"/>
                <w:sz w:val="18"/>
                <w:szCs w:val="18"/>
              </w:rPr>
              <w:t xml:space="preserve"> 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BB40C" w14:textId="77777777" w:rsidR="00B30EED" w:rsidRPr="006D322A" w:rsidRDefault="00B30EED" w:rsidP="009D7D4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  <w:shd w:val="clear" w:color="auto" w:fill="FFFFFF"/>
              </w:rPr>
              <w:t>TAATGGAATGAACCTCGCGGA</w:t>
            </w:r>
          </w:p>
        </w:tc>
        <w:tc>
          <w:tcPr>
            <w:tcW w:w="33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687172A" w14:textId="77777777" w:rsidR="00B30EED" w:rsidRPr="006D322A" w:rsidRDefault="00B30EED" w:rsidP="009D7D49">
            <w:pPr>
              <w:widowControl/>
              <w:jc w:val="center"/>
              <w:rPr>
                <w:sz w:val="18"/>
                <w:szCs w:val="18"/>
                <w:shd w:val="clear" w:color="auto" w:fill="FFFFFF"/>
              </w:rPr>
            </w:pPr>
            <w:r w:rsidRPr="006D322A">
              <w:rPr>
                <w:sz w:val="18"/>
                <w:szCs w:val="18"/>
              </w:rPr>
              <w:t xml:space="preserve">Identification of </w:t>
            </w:r>
            <w:r w:rsidRPr="006D322A">
              <w:rPr>
                <w:i/>
                <w:sz w:val="18"/>
                <w:szCs w:val="18"/>
              </w:rPr>
              <w:t xml:space="preserve">arcB </w:t>
            </w:r>
            <w:r w:rsidRPr="006D322A">
              <w:rPr>
                <w:sz w:val="18"/>
                <w:szCs w:val="18"/>
              </w:rPr>
              <w:t>mutant</w:t>
            </w:r>
          </w:p>
        </w:tc>
      </w:tr>
      <w:tr w:rsidR="006D322A" w:rsidRPr="006D322A" w14:paraId="02A3110A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5C500" w14:textId="77777777" w:rsidR="00B30EED" w:rsidRPr="006D322A" w:rsidRDefault="00B30EED" w:rsidP="009D7D49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arcB</w:t>
            </w:r>
            <w:r w:rsidRPr="006D322A">
              <w:rPr>
                <w:kern w:val="0"/>
                <w:sz w:val="18"/>
                <w:szCs w:val="18"/>
              </w:rPr>
              <w:t xml:space="preserve"> 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379AD" w14:textId="77777777" w:rsidR="00B30EED" w:rsidRPr="006D322A" w:rsidRDefault="00B30EED" w:rsidP="009D7D49">
            <w:pPr>
              <w:jc w:val="center"/>
              <w:rPr>
                <w:sz w:val="18"/>
                <w:szCs w:val="18"/>
              </w:rPr>
            </w:pPr>
            <w:r w:rsidRPr="006D322A">
              <w:rPr>
                <w:sz w:val="18"/>
                <w:szCs w:val="18"/>
                <w:shd w:val="clear" w:color="auto" w:fill="FFFFFF"/>
              </w:rPr>
              <w:t>CGCGATGCAAATGAAGCCAAT</w:t>
            </w:r>
            <w:bookmarkStart w:id="0" w:name="_GoBack"/>
            <w:bookmarkEnd w:id="0"/>
          </w:p>
        </w:tc>
        <w:tc>
          <w:tcPr>
            <w:tcW w:w="33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C3FB22D" w14:textId="77777777" w:rsidR="00B30EED" w:rsidRPr="006D322A" w:rsidRDefault="00B30EED" w:rsidP="009D7D49">
            <w:pPr>
              <w:jc w:val="center"/>
              <w:rPr>
                <w:sz w:val="18"/>
                <w:szCs w:val="18"/>
                <w:shd w:val="clear" w:color="auto" w:fill="FFFFFF"/>
              </w:rPr>
            </w:pPr>
          </w:p>
        </w:tc>
      </w:tr>
      <w:tr w:rsidR="006D322A" w:rsidRPr="006D322A" w14:paraId="5C893E1F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151F2" w14:textId="77777777" w:rsidR="00B30EED" w:rsidRPr="006D322A" w:rsidRDefault="00B30EED" w:rsidP="009D7D49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arcB</w:t>
            </w:r>
            <w:r w:rsidRPr="006D322A">
              <w:rPr>
                <w:kern w:val="0"/>
                <w:sz w:val="18"/>
                <w:szCs w:val="18"/>
              </w:rPr>
              <w:t xml:space="preserve"> -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19C4A" w14:textId="77777777" w:rsidR="00B30EED" w:rsidRPr="006D322A" w:rsidRDefault="00B30EED" w:rsidP="009D7D49">
            <w:pPr>
              <w:jc w:val="center"/>
              <w:rPr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>cccctgcaggtcgacggatccCAAAAATTAATCAATATGTTTGGTGGG</w:t>
            </w:r>
          </w:p>
        </w:tc>
        <w:tc>
          <w:tcPr>
            <w:tcW w:w="33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9159887" w14:textId="77777777" w:rsidR="00B30EED" w:rsidRPr="006D322A" w:rsidRDefault="00B30EED" w:rsidP="009D7D49">
            <w:pPr>
              <w:jc w:val="center"/>
              <w:rPr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 xml:space="preserve">Amplification of </w:t>
            </w:r>
            <w:r w:rsidRPr="006D322A">
              <w:rPr>
                <w:i/>
                <w:sz w:val="18"/>
                <w:szCs w:val="18"/>
              </w:rPr>
              <w:t>arcB</w:t>
            </w:r>
            <w:r w:rsidRPr="006D322A">
              <w:rPr>
                <w:sz w:val="18"/>
                <w:szCs w:val="18"/>
              </w:rPr>
              <w:t xml:space="preserve"> upstream sequence</w:t>
            </w:r>
          </w:p>
        </w:tc>
      </w:tr>
      <w:tr w:rsidR="006D322A" w:rsidRPr="006D322A" w14:paraId="0DD54584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10541" w14:textId="77777777" w:rsidR="00B30EED" w:rsidRPr="006D322A" w:rsidRDefault="00B30EED" w:rsidP="009D7D49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arcB</w:t>
            </w:r>
            <w:r w:rsidRPr="006D322A">
              <w:rPr>
                <w:kern w:val="0"/>
                <w:sz w:val="18"/>
                <w:szCs w:val="18"/>
              </w:rPr>
              <w:t xml:space="preserve"> -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347DC" w14:textId="77777777" w:rsidR="00B30EED" w:rsidRPr="006D322A" w:rsidRDefault="00B30EED" w:rsidP="009D7D49">
            <w:pPr>
              <w:jc w:val="center"/>
              <w:rPr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>tctgttgGTAATACTGCGCCAACAGCCTG</w:t>
            </w:r>
          </w:p>
        </w:tc>
        <w:tc>
          <w:tcPr>
            <w:tcW w:w="33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5789411" w14:textId="77777777" w:rsidR="00B30EED" w:rsidRPr="006D322A" w:rsidRDefault="00B30EED" w:rsidP="009D7D49">
            <w:pPr>
              <w:jc w:val="center"/>
              <w:rPr>
                <w:sz w:val="18"/>
                <w:szCs w:val="18"/>
              </w:rPr>
            </w:pPr>
          </w:p>
        </w:tc>
      </w:tr>
      <w:tr w:rsidR="006D322A" w:rsidRPr="006D322A" w14:paraId="5257F862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89DA9" w14:textId="77777777" w:rsidR="00B30EED" w:rsidRPr="006D322A" w:rsidRDefault="00B30EED" w:rsidP="009D7D49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arcB</w:t>
            </w:r>
            <w:r w:rsidRPr="006D322A">
              <w:rPr>
                <w:kern w:val="0"/>
                <w:sz w:val="18"/>
                <w:szCs w:val="18"/>
              </w:rPr>
              <w:t xml:space="preserve"> -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54BE4" w14:textId="77777777" w:rsidR="00B30EED" w:rsidRPr="006D322A" w:rsidRDefault="00B30EED" w:rsidP="009D7D49">
            <w:pPr>
              <w:jc w:val="center"/>
              <w:rPr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>ggcgcagtattacCAACAGATTCAGACCACGACATTAC</w:t>
            </w:r>
          </w:p>
        </w:tc>
        <w:tc>
          <w:tcPr>
            <w:tcW w:w="33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FDD2818" w14:textId="77777777" w:rsidR="00B30EED" w:rsidRPr="006D322A" w:rsidRDefault="00B30EED" w:rsidP="009D7D49">
            <w:pPr>
              <w:jc w:val="center"/>
              <w:rPr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 xml:space="preserve">Amplification of </w:t>
            </w:r>
            <w:r w:rsidRPr="006D322A">
              <w:rPr>
                <w:i/>
                <w:sz w:val="18"/>
                <w:szCs w:val="18"/>
              </w:rPr>
              <w:t>arcB</w:t>
            </w:r>
            <w:r w:rsidRPr="006D322A">
              <w:rPr>
                <w:sz w:val="18"/>
                <w:szCs w:val="18"/>
              </w:rPr>
              <w:t xml:space="preserve"> downstream sequence</w:t>
            </w:r>
          </w:p>
        </w:tc>
      </w:tr>
      <w:tr w:rsidR="006D322A" w:rsidRPr="006D322A" w14:paraId="011F00BF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0B560" w14:textId="77777777" w:rsidR="00B30EED" w:rsidRPr="006D322A" w:rsidRDefault="00B30EED" w:rsidP="009D7D49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arcB</w:t>
            </w:r>
            <w:r w:rsidRPr="006D322A">
              <w:rPr>
                <w:kern w:val="0"/>
                <w:sz w:val="18"/>
                <w:szCs w:val="18"/>
              </w:rPr>
              <w:t xml:space="preserve"> -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ADB53" w14:textId="77777777" w:rsidR="00B30EED" w:rsidRPr="006D322A" w:rsidRDefault="00B30EED" w:rsidP="009D7D4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>cggactatagactatactagtTGGATAGTGGATGGATTTTTCCG</w:t>
            </w:r>
          </w:p>
        </w:tc>
        <w:tc>
          <w:tcPr>
            <w:tcW w:w="33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5DCC284" w14:textId="77777777" w:rsidR="00B30EED" w:rsidRPr="006D322A" w:rsidRDefault="00B30EED" w:rsidP="009D7D49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6D322A" w:rsidRPr="006D322A" w14:paraId="1EB23469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6C5B1B" w14:textId="77777777" w:rsidR="00B30EED" w:rsidRPr="006D322A" w:rsidRDefault="00B30EED" w:rsidP="009D7D49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bcsA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EFEBBB" w14:textId="77777777" w:rsidR="00B30EED" w:rsidRPr="006D322A" w:rsidRDefault="00B30EED" w:rsidP="009D7D49">
            <w:pPr>
              <w:widowControl/>
              <w:jc w:val="center"/>
              <w:rPr>
                <w:sz w:val="18"/>
                <w:szCs w:val="18"/>
              </w:rPr>
            </w:pPr>
            <w:r w:rsidRPr="006D322A">
              <w:rPr>
                <w:sz w:val="18"/>
                <w:szCs w:val="18"/>
                <w:shd w:val="clear" w:color="auto" w:fill="FFFFFF"/>
              </w:rPr>
              <w:t>TTAAACGTGGCCTCAGTTCG</w:t>
            </w:r>
          </w:p>
        </w:tc>
        <w:tc>
          <w:tcPr>
            <w:tcW w:w="33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F3350DE" w14:textId="77777777" w:rsidR="00B30EED" w:rsidRPr="006D322A" w:rsidRDefault="00B30EED" w:rsidP="009D7D49">
            <w:pPr>
              <w:widowControl/>
              <w:jc w:val="center"/>
              <w:rPr>
                <w:sz w:val="18"/>
                <w:szCs w:val="18"/>
                <w:shd w:val="clear" w:color="auto" w:fill="FFFFFF"/>
              </w:rPr>
            </w:pPr>
            <w:r w:rsidRPr="006D322A">
              <w:rPr>
                <w:sz w:val="18"/>
                <w:szCs w:val="18"/>
              </w:rPr>
              <w:t xml:space="preserve">Identification of </w:t>
            </w:r>
            <w:r w:rsidRPr="006D322A">
              <w:rPr>
                <w:i/>
                <w:sz w:val="18"/>
                <w:szCs w:val="18"/>
              </w:rPr>
              <w:t xml:space="preserve">bcsA </w:t>
            </w:r>
            <w:r w:rsidRPr="006D322A">
              <w:rPr>
                <w:sz w:val="18"/>
                <w:szCs w:val="18"/>
              </w:rPr>
              <w:t>mutant</w:t>
            </w:r>
          </w:p>
        </w:tc>
      </w:tr>
      <w:tr w:rsidR="006D322A" w:rsidRPr="006D322A" w14:paraId="38DBA44E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915904" w14:textId="77777777" w:rsidR="00B30EED" w:rsidRPr="006D322A" w:rsidRDefault="00B30EED" w:rsidP="009D7D49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bcsA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10C320" w14:textId="77777777" w:rsidR="00B30EED" w:rsidRPr="006D322A" w:rsidRDefault="00B30EED" w:rsidP="009D7D49">
            <w:pPr>
              <w:widowControl/>
              <w:jc w:val="center"/>
              <w:rPr>
                <w:sz w:val="18"/>
                <w:szCs w:val="18"/>
              </w:rPr>
            </w:pPr>
            <w:r w:rsidRPr="006D322A">
              <w:rPr>
                <w:sz w:val="18"/>
                <w:szCs w:val="18"/>
                <w:shd w:val="clear" w:color="auto" w:fill="FFFFFF"/>
              </w:rPr>
              <w:t>CCTCCGGCAACGTCAAC</w:t>
            </w:r>
          </w:p>
        </w:tc>
        <w:tc>
          <w:tcPr>
            <w:tcW w:w="33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21A5FD8" w14:textId="77777777" w:rsidR="00B30EED" w:rsidRPr="006D322A" w:rsidRDefault="00B30EED" w:rsidP="009D7D49">
            <w:pPr>
              <w:widowControl/>
              <w:jc w:val="center"/>
              <w:rPr>
                <w:sz w:val="18"/>
                <w:szCs w:val="18"/>
                <w:shd w:val="clear" w:color="auto" w:fill="FFFFFF"/>
              </w:rPr>
            </w:pPr>
          </w:p>
        </w:tc>
      </w:tr>
      <w:tr w:rsidR="006D322A" w:rsidRPr="006D322A" w14:paraId="7A92BCE9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3B1F13" w14:textId="77777777" w:rsidR="00B30EED" w:rsidRPr="006D322A" w:rsidRDefault="00B30EED" w:rsidP="009D7D49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bcsA-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23F478" w14:textId="77777777" w:rsidR="00B30EED" w:rsidRPr="006D322A" w:rsidRDefault="00B30EED" w:rsidP="009D7D49">
            <w:pPr>
              <w:widowControl/>
              <w:jc w:val="center"/>
              <w:rPr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>cccctgcaggtcgacggatccGGCCATGACGGAACTGGC</w:t>
            </w:r>
          </w:p>
        </w:tc>
        <w:tc>
          <w:tcPr>
            <w:tcW w:w="33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E666DE5" w14:textId="77777777" w:rsidR="00B30EED" w:rsidRPr="006D322A" w:rsidRDefault="00B30EED" w:rsidP="009D7D49">
            <w:pPr>
              <w:widowControl/>
              <w:jc w:val="center"/>
              <w:rPr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 xml:space="preserve">Amplification of </w:t>
            </w:r>
            <w:r w:rsidRPr="006D322A">
              <w:rPr>
                <w:i/>
                <w:sz w:val="18"/>
                <w:szCs w:val="18"/>
              </w:rPr>
              <w:t>bcsA</w:t>
            </w:r>
            <w:r w:rsidRPr="006D322A">
              <w:rPr>
                <w:sz w:val="18"/>
                <w:szCs w:val="18"/>
              </w:rPr>
              <w:t xml:space="preserve"> upstream sequence</w:t>
            </w:r>
          </w:p>
        </w:tc>
      </w:tr>
      <w:tr w:rsidR="006D322A" w:rsidRPr="006D322A" w14:paraId="7C9C0F36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6624DD" w14:textId="77777777" w:rsidR="00B30EED" w:rsidRPr="006D322A" w:rsidRDefault="00B30EED" w:rsidP="009D7D49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bcsA-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A1139D" w14:textId="77777777" w:rsidR="00B30EED" w:rsidRPr="006D322A" w:rsidRDefault="00B30EED" w:rsidP="009D7D49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ggcgttatcatgcCATCGATTATCCTGATATTTAATTGATG</w:t>
            </w:r>
          </w:p>
        </w:tc>
        <w:tc>
          <w:tcPr>
            <w:tcW w:w="33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D7A6C5E" w14:textId="77777777" w:rsidR="00B30EED" w:rsidRPr="006D322A" w:rsidRDefault="00B30EED" w:rsidP="009D7D49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</w:p>
        </w:tc>
      </w:tr>
      <w:tr w:rsidR="006D322A" w:rsidRPr="006D322A" w14:paraId="52F0C956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008C3F" w14:textId="77777777" w:rsidR="00B30EED" w:rsidRPr="006D322A" w:rsidRDefault="00B30EED" w:rsidP="009D7D49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bcsA-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1109A7" w14:textId="77777777" w:rsidR="00B30EED" w:rsidRPr="006D322A" w:rsidRDefault="00B30EED" w:rsidP="009D7D49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atcgatgGCATGATAACGCCACGTTTTG</w:t>
            </w:r>
          </w:p>
        </w:tc>
        <w:tc>
          <w:tcPr>
            <w:tcW w:w="33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2AC316B" w14:textId="77777777" w:rsidR="00B30EED" w:rsidRPr="006D322A" w:rsidRDefault="00B30EED" w:rsidP="009D7D49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 xml:space="preserve">Amplification of </w:t>
            </w:r>
            <w:r w:rsidRPr="006D322A">
              <w:rPr>
                <w:i/>
                <w:sz w:val="18"/>
                <w:szCs w:val="18"/>
              </w:rPr>
              <w:t>bcsA</w:t>
            </w:r>
            <w:r w:rsidRPr="006D322A">
              <w:rPr>
                <w:sz w:val="18"/>
                <w:szCs w:val="18"/>
              </w:rPr>
              <w:t xml:space="preserve"> downstream sequence</w:t>
            </w:r>
          </w:p>
        </w:tc>
      </w:tr>
      <w:tr w:rsidR="006D322A" w:rsidRPr="006D322A" w14:paraId="6D7204AE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68BEA2" w14:textId="77777777" w:rsidR="00B30EED" w:rsidRPr="006D322A" w:rsidRDefault="00B30EED" w:rsidP="009D7D49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bcsA-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663741" w14:textId="77777777" w:rsidR="00B30EED" w:rsidRPr="006D322A" w:rsidRDefault="00B30EED" w:rsidP="009D7D49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cggactatagactatactagtGCCGTAGCCGTCCATCCG</w:t>
            </w:r>
          </w:p>
        </w:tc>
        <w:tc>
          <w:tcPr>
            <w:tcW w:w="33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F626965" w14:textId="77777777" w:rsidR="00B30EED" w:rsidRPr="006D322A" w:rsidRDefault="00B30EED" w:rsidP="009D7D49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</w:p>
        </w:tc>
      </w:tr>
      <w:tr w:rsidR="006D322A" w:rsidRPr="006D322A" w14:paraId="1161EB8F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2A81DE" w14:textId="77777777" w:rsidR="00B30EED" w:rsidRPr="006D322A" w:rsidRDefault="00B30EED" w:rsidP="009D7D49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bcsB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C508D3" w14:textId="77777777" w:rsidR="00B30EED" w:rsidRPr="006D322A" w:rsidRDefault="00B30EED" w:rsidP="009D7D49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GCATTTCCAGTTTGGTTTGCC</w:t>
            </w:r>
          </w:p>
        </w:tc>
        <w:tc>
          <w:tcPr>
            <w:tcW w:w="33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0F06510" w14:textId="77777777" w:rsidR="00B30EED" w:rsidRPr="006D322A" w:rsidRDefault="00B30EED" w:rsidP="009D7D49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 xml:space="preserve">Identification of </w:t>
            </w:r>
            <w:r w:rsidRPr="006D322A">
              <w:rPr>
                <w:i/>
                <w:sz w:val="18"/>
                <w:szCs w:val="18"/>
              </w:rPr>
              <w:t xml:space="preserve">bcsB </w:t>
            </w:r>
            <w:r w:rsidRPr="006D322A">
              <w:rPr>
                <w:sz w:val="18"/>
                <w:szCs w:val="18"/>
              </w:rPr>
              <w:t>mutant</w:t>
            </w:r>
          </w:p>
        </w:tc>
      </w:tr>
      <w:tr w:rsidR="006D322A" w:rsidRPr="006D322A" w14:paraId="06C6A2D2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969122" w14:textId="77777777" w:rsidR="00B30EED" w:rsidRPr="006D322A" w:rsidRDefault="00B30EED" w:rsidP="009D7D49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bcsB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4AAA6E" w14:textId="77777777" w:rsidR="00B30EED" w:rsidRPr="006D322A" w:rsidRDefault="00B30EED" w:rsidP="009D7D49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CGGACTATTGCCACCGGG</w:t>
            </w:r>
          </w:p>
        </w:tc>
        <w:tc>
          <w:tcPr>
            <w:tcW w:w="33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E791925" w14:textId="77777777" w:rsidR="00B30EED" w:rsidRPr="006D322A" w:rsidRDefault="00B30EED" w:rsidP="009D7D49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</w:p>
        </w:tc>
      </w:tr>
      <w:tr w:rsidR="006D322A" w:rsidRPr="006D322A" w14:paraId="32783E1B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6107DE" w14:textId="77777777" w:rsidR="00B30EED" w:rsidRPr="006D322A" w:rsidRDefault="00B30EED" w:rsidP="009D7D49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bcsB-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777E41" w14:textId="77777777" w:rsidR="00B30EED" w:rsidRPr="006D322A" w:rsidRDefault="00B30EED" w:rsidP="009D7D49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cccctgcaggtcgacggatccCTCAATATTATTCATGCCTCAGCG</w:t>
            </w:r>
          </w:p>
        </w:tc>
        <w:tc>
          <w:tcPr>
            <w:tcW w:w="33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9335CB4" w14:textId="77777777" w:rsidR="00B30EED" w:rsidRPr="006D322A" w:rsidRDefault="00B30EED" w:rsidP="009D7D49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 xml:space="preserve">Amplification of </w:t>
            </w:r>
            <w:r w:rsidRPr="006D322A">
              <w:rPr>
                <w:i/>
                <w:sz w:val="18"/>
                <w:szCs w:val="18"/>
              </w:rPr>
              <w:t>bcsB</w:t>
            </w:r>
            <w:r w:rsidRPr="006D322A">
              <w:rPr>
                <w:sz w:val="18"/>
                <w:szCs w:val="18"/>
              </w:rPr>
              <w:t xml:space="preserve"> upstream sequence</w:t>
            </w:r>
          </w:p>
        </w:tc>
      </w:tr>
      <w:tr w:rsidR="006D322A" w:rsidRPr="006D322A" w14:paraId="5F640C54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F36E0C" w14:textId="77777777" w:rsidR="00B30EED" w:rsidRPr="006D322A" w:rsidRDefault="00B30EED" w:rsidP="009D7D49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bcsB-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D18CD7" w14:textId="77777777" w:rsidR="00B30EED" w:rsidRPr="006D322A" w:rsidRDefault="00B30EED" w:rsidP="009D7D49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tatccgttcccgcGACAAAACGTGGCGTTATCATG</w:t>
            </w:r>
          </w:p>
        </w:tc>
        <w:tc>
          <w:tcPr>
            <w:tcW w:w="33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414DCB5" w14:textId="77777777" w:rsidR="00B30EED" w:rsidRPr="006D322A" w:rsidRDefault="00B30EED" w:rsidP="009D7D49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</w:p>
        </w:tc>
      </w:tr>
      <w:tr w:rsidR="006D322A" w:rsidRPr="006D322A" w14:paraId="5415D9A3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39E708" w14:textId="77777777" w:rsidR="00B30EED" w:rsidRPr="006D322A" w:rsidRDefault="00B30EED" w:rsidP="009D7D49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bcsB-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60E2B0" w14:textId="77777777" w:rsidR="00B30EED" w:rsidRPr="006D322A" w:rsidRDefault="00B30EED" w:rsidP="009D7D49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ttttgtcGCGGGAACGGATAAAAAATAAG</w:t>
            </w:r>
          </w:p>
        </w:tc>
        <w:tc>
          <w:tcPr>
            <w:tcW w:w="33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3E57066" w14:textId="77777777" w:rsidR="00B30EED" w:rsidRPr="006D322A" w:rsidRDefault="00B30EED" w:rsidP="009D7D49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 xml:space="preserve">Amplification of </w:t>
            </w:r>
            <w:r w:rsidRPr="006D322A">
              <w:rPr>
                <w:i/>
                <w:sz w:val="18"/>
                <w:szCs w:val="18"/>
              </w:rPr>
              <w:t>bcsB</w:t>
            </w:r>
            <w:r w:rsidRPr="006D322A">
              <w:rPr>
                <w:sz w:val="18"/>
                <w:szCs w:val="18"/>
              </w:rPr>
              <w:t xml:space="preserve"> downstream sequence</w:t>
            </w:r>
          </w:p>
        </w:tc>
      </w:tr>
      <w:tr w:rsidR="006D322A" w:rsidRPr="006D322A" w14:paraId="29AB55DE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4B2139" w14:textId="77777777" w:rsidR="00B30EED" w:rsidRPr="006D322A" w:rsidRDefault="00B30EED" w:rsidP="009D7D49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bcsB-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466DD6" w14:textId="77777777" w:rsidR="00B30EED" w:rsidRPr="006D322A" w:rsidRDefault="00B30EED" w:rsidP="009D7D49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cggactatagactatactagtCAATATTTGCAACCCTTCACGC</w:t>
            </w:r>
          </w:p>
        </w:tc>
        <w:tc>
          <w:tcPr>
            <w:tcW w:w="33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EF07452" w14:textId="77777777" w:rsidR="00B30EED" w:rsidRPr="006D322A" w:rsidRDefault="00B30EED" w:rsidP="009D7D49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</w:p>
        </w:tc>
      </w:tr>
      <w:tr w:rsidR="006D322A" w:rsidRPr="006D322A" w14:paraId="56FB6866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09E497" w14:textId="77777777" w:rsidR="00B30EED" w:rsidRPr="006D322A" w:rsidRDefault="00B30EED" w:rsidP="009D7D49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bcsC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933E82" w14:textId="77777777" w:rsidR="00B30EED" w:rsidRPr="006D322A" w:rsidRDefault="00B30EED" w:rsidP="009D7D49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TGACCGTGACCACATTGC</w:t>
            </w:r>
          </w:p>
        </w:tc>
        <w:tc>
          <w:tcPr>
            <w:tcW w:w="33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ED1F044" w14:textId="77777777" w:rsidR="00B30EED" w:rsidRPr="006D322A" w:rsidRDefault="00B30EED" w:rsidP="009D7D49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 xml:space="preserve">Identification of </w:t>
            </w:r>
            <w:r w:rsidRPr="006D322A">
              <w:rPr>
                <w:i/>
                <w:sz w:val="18"/>
                <w:szCs w:val="18"/>
              </w:rPr>
              <w:t xml:space="preserve">bcsC </w:t>
            </w:r>
            <w:r w:rsidRPr="006D322A">
              <w:rPr>
                <w:sz w:val="18"/>
                <w:szCs w:val="18"/>
              </w:rPr>
              <w:t>mutant</w:t>
            </w:r>
          </w:p>
        </w:tc>
      </w:tr>
      <w:tr w:rsidR="006D322A" w:rsidRPr="006D322A" w14:paraId="32AC3535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E0E919" w14:textId="77777777" w:rsidR="00B30EED" w:rsidRPr="006D322A" w:rsidRDefault="00B30EED" w:rsidP="009D7D49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bcsC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5B27F8" w14:textId="77777777" w:rsidR="00B30EED" w:rsidRPr="006D322A" w:rsidRDefault="00B30EED" w:rsidP="009D7D49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CTGACCGAAGCGCATTT</w:t>
            </w:r>
          </w:p>
        </w:tc>
        <w:tc>
          <w:tcPr>
            <w:tcW w:w="33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4191E4C" w14:textId="77777777" w:rsidR="00B30EED" w:rsidRPr="006D322A" w:rsidRDefault="00B30EED" w:rsidP="009D7D49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</w:p>
        </w:tc>
      </w:tr>
      <w:tr w:rsidR="006D322A" w:rsidRPr="006D322A" w14:paraId="53E7E71C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8205CD" w14:textId="77777777" w:rsidR="00B30EED" w:rsidRPr="006D322A" w:rsidRDefault="00B30EED" w:rsidP="009D7D49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bcsC-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255140" w14:textId="77777777" w:rsidR="00B30EED" w:rsidRPr="006D322A" w:rsidRDefault="00B30EED" w:rsidP="009D7D49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cccctgcaggtcgacggatccTAAGACTCCGAGCATGTGGGC</w:t>
            </w:r>
          </w:p>
        </w:tc>
        <w:tc>
          <w:tcPr>
            <w:tcW w:w="33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AB04E6" w14:textId="77777777" w:rsidR="00B30EED" w:rsidRPr="006D322A" w:rsidRDefault="00B30EED" w:rsidP="009D7D49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 xml:space="preserve">Amplification of </w:t>
            </w:r>
            <w:r w:rsidRPr="006D322A">
              <w:rPr>
                <w:i/>
                <w:sz w:val="18"/>
                <w:szCs w:val="18"/>
              </w:rPr>
              <w:t>bcsC</w:t>
            </w:r>
            <w:r w:rsidRPr="006D322A">
              <w:rPr>
                <w:sz w:val="18"/>
                <w:szCs w:val="18"/>
              </w:rPr>
              <w:t xml:space="preserve"> upstream sequence</w:t>
            </w:r>
          </w:p>
        </w:tc>
      </w:tr>
      <w:tr w:rsidR="006D322A" w:rsidRPr="006D322A" w14:paraId="621F1468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9A0B3F" w14:textId="77777777" w:rsidR="00B30EED" w:rsidRPr="006D322A" w:rsidRDefault="00B30EED" w:rsidP="009D7D49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bcsC-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AE1CD7" w14:textId="77777777" w:rsidR="00B30EED" w:rsidRPr="006D322A" w:rsidRDefault="00B30EED" w:rsidP="009D7D49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tttaccCATACGTAGCTCGCTTATTTTTTATCC</w:t>
            </w:r>
          </w:p>
        </w:tc>
        <w:tc>
          <w:tcPr>
            <w:tcW w:w="33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49563B6" w14:textId="77777777" w:rsidR="00B30EED" w:rsidRPr="006D322A" w:rsidRDefault="00B30EED" w:rsidP="009D7D49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</w:p>
        </w:tc>
      </w:tr>
      <w:tr w:rsidR="006D322A" w:rsidRPr="006D322A" w14:paraId="2DB6052C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5ECB12" w14:textId="77777777" w:rsidR="00B30EED" w:rsidRPr="006D322A" w:rsidRDefault="00B30EED" w:rsidP="009D7D49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bcsC-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A163F5" w14:textId="77777777" w:rsidR="00B30EED" w:rsidRPr="006D322A" w:rsidRDefault="00B30EED" w:rsidP="009D7D49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gcgagctacgtatgGGTAAATAAGCATGAGTGACCTGC</w:t>
            </w:r>
          </w:p>
        </w:tc>
        <w:tc>
          <w:tcPr>
            <w:tcW w:w="33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2846F7F" w14:textId="77777777" w:rsidR="00B30EED" w:rsidRPr="006D322A" w:rsidRDefault="00B30EED" w:rsidP="009D7D49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 xml:space="preserve">Amplification of </w:t>
            </w:r>
            <w:r w:rsidRPr="006D322A">
              <w:rPr>
                <w:i/>
                <w:sz w:val="18"/>
                <w:szCs w:val="18"/>
              </w:rPr>
              <w:t>bcsC</w:t>
            </w:r>
            <w:r w:rsidRPr="006D322A">
              <w:rPr>
                <w:sz w:val="18"/>
                <w:szCs w:val="18"/>
              </w:rPr>
              <w:t xml:space="preserve"> downstream sequence</w:t>
            </w:r>
          </w:p>
        </w:tc>
      </w:tr>
      <w:tr w:rsidR="006D322A" w:rsidRPr="006D322A" w14:paraId="073E63D1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F13F01" w14:textId="77777777" w:rsidR="00B30EED" w:rsidRPr="006D322A" w:rsidRDefault="00B30EED" w:rsidP="009D7D49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bcsC-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0AE7EC" w14:textId="77777777" w:rsidR="00B30EED" w:rsidRPr="006D322A" w:rsidRDefault="00B30EED" w:rsidP="009D7D49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cggactatagactatactagtGAGGGATTCAGGACCACATAACTG</w:t>
            </w:r>
          </w:p>
        </w:tc>
        <w:tc>
          <w:tcPr>
            <w:tcW w:w="33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1702B6A" w14:textId="77777777" w:rsidR="00B30EED" w:rsidRPr="006D322A" w:rsidRDefault="00B30EED" w:rsidP="009D7D49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</w:p>
        </w:tc>
      </w:tr>
      <w:tr w:rsidR="006D322A" w:rsidRPr="006D322A" w14:paraId="7DA281CB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880863" w14:textId="77777777" w:rsidR="00B30EED" w:rsidRPr="006D322A" w:rsidRDefault="00B30EED" w:rsidP="009D7D49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bcsD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B6B866" w14:textId="77777777" w:rsidR="00B30EED" w:rsidRPr="006D322A" w:rsidRDefault="00B30EED" w:rsidP="009D7D49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AGCCTGCTTTCTTATGTTGG</w:t>
            </w:r>
          </w:p>
        </w:tc>
        <w:tc>
          <w:tcPr>
            <w:tcW w:w="33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CCCF367" w14:textId="77777777" w:rsidR="00B30EED" w:rsidRPr="006D322A" w:rsidRDefault="00B30EED" w:rsidP="009D7D49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 xml:space="preserve">Identification of </w:t>
            </w:r>
            <w:r w:rsidRPr="006D322A">
              <w:rPr>
                <w:i/>
                <w:sz w:val="18"/>
                <w:szCs w:val="18"/>
              </w:rPr>
              <w:t xml:space="preserve">bcsD </w:t>
            </w:r>
            <w:r w:rsidRPr="006D322A">
              <w:rPr>
                <w:sz w:val="18"/>
                <w:szCs w:val="18"/>
              </w:rPr>
              <w:t>mutant</w:t>
            </w:r>
          </w:p>
        </w:tc>
      </w:tr>
      <w:tr w:rsidR="006D322A" w:rsidRPr="006D322A" w14:paraId="625AAE41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5A3E9B" w14:textId="77777777" w:rsidR="00B30EED" w:rsidRPr="006D322A" w:rsidRDefault="00B30EED" w:rsidP="009D7D49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bcsD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20B5DF" w14:textId="77777777" w:rsidR="00B30EED" w:rsidRPr="006D322A" w:rsidRDefault="00B30EED" w:rsidP="009D7D49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GAGTAGTAATCTTCCGCAGC</w:t>
            </w:r>
          </w:p>
        </w:tc>
        <w:tc>
          <w:tcPr>
            <w:tcW w:w="33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CEE05A0" w14:textId="77777777" w:rsidR="00B30EED" w:rsidRPr="006D322A" w:rsidRDefault="00B30EED" w:rsidP="009D7D49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</w:p>
        </w:tc>
      </w:tr>
      <w:tr w:rsidR="006D322A" w:rsidRPr="006D322A" w14:paraId="5CFCAF1B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DBD95E" w14:textId="77777777" w:rsidR="00B30EED" w:rsidRPr="006D322A" w:rsidRDefault="00B30EED" w:rsidP="009D7D49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bcsD-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2EB840" w14:textId="77777777" w:rsidR="00B30EED" w:rsidRPr="006D322A" w:rsidRDefault="00B30EED" w:rsidP="009D7D49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cccctgcaggtcgacggatccAACGTACAACTGAGCTACGATAACG</w:t>
            </w:r>
          </w:p>
        </w:tc>
        <w:tc>
          <w:tcPr>
            <w:tcW w:w="33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75F4591" w14:textId="77777777" w:rsidR="00B30EED" w:rsidRPr="006D322A" w:rsidRDefault="00B30EED" w:rsidP="009D7D49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 xml:space="preserve">Amplification of </w:t>
            </w:r>
            <w:r w:rsidRPr="006D322A">
              <w:rPr>
                <w:i/>
                <w:sz w:val="18"/>
                <w:szCs w:val="18"/>
              </w:rPr>
              <w:t>bcsD</w:t>
            </w:r>
            <w:r w:rsidRPr="006D322A">
              <w:rPr>
                <w:sz w:val="18"/>
                <w:szCs w:val="18"/>
              </w:rPr>
              <w:t xml:space="preserve"> upstream sequence</w:t>
            </w:r>
          </w:p>
        </w:tc>
      </w:tr>
      <w:tr w:rsidR="006D322A" w:rsidRPr="006D322A" w14:paraId="541B3AB2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D67A12" w14:textId="77777777" w:rsidR="00B30EED" w:rsidRPr="006D322A" w:rsidRDefault="00B30EED" w:rsidP="009D7D49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bcsD-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15E786" w14:textId="77777777" w:rsidR="00B30EED" w:rsidRPr="006D322A" w:rsidRDefault="00B30EED" w:rsidP="009D7D49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ccggctcaatgCATGCTTATTTACCTCCGAGCC</w:t>
            </w:r>
          </w:p>
        </w:tc>
        <w:tc>
          <w:tcPr>
            <w:tcW w:w="33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A5FB122" w14:textId="77777777" w:rsidR="00B30EED" w:rsidRPr="006D322A" w:rsidRDefault="00B30EED" w:rsidP="009D7D49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</w:p>
        </w:tc>
      </w:tr>
      <w:tr w:rsidR="006D322A" w:rsidRPr="006D322A" w14:paraId="49ED2290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A7943C" w14:textId="77777777" w:rsidR="00B30EED" w:rsidRPr="006D322A" w:rsidRDefault="00B30EED" w:rsidP="009D7D49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bcsS-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EE85E8" w14:textId="77777777" w:rsidR="00B30EED" w:rsidRPr="006D322A" w:rsidRDefault="00B30EED" w:rsidP="009D7D49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ataagcatgCATTGAGCCGGGGGATAAC</w:t>
            </w:r>
          </w:p>
        </w:tc>
        <w:tc>
          <w:tcPr>
            <w:tcW w:w="33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F93F364" w14:textId="77777777" w:rsidR="00B30EED" w:rsidRPr="006D322A" w:rsidRDefault="00B30EED" w:rsidP="009D7D49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 xml:space="preserve">Amplification of </w:t>
            </w:r>
            <w:r w:rsidRPr="006D322A">
              <w:rPr>
                <w:i/>
                <w:sz w:val="18"/>
                <w:szCs w:val="18"/>
              </w:rPr>
              <w:t>bcsD</w:t>
            </w:r>
            <w:r w:rsidRPr="006D322A">
              <w:rPr>
                <w:sz w:val="18"/>
                <w:szCs w:val="18"/>
              </w:rPr>
              <w:t xml:space="preserve"> downstream sequence</w:t>
            </w:r>
          </w:p>
        </w:tc>
      </w:tr>
      <w:tr w:rsidR="006D322A" w:rsidRPr="006D322A" w14:paraId="01C1FE60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53C2FC" w14:textId="77777777" w:rsidR="00B30EED" w:rsidRPr="006D322A" w:rsidRDefault="00B30EED" w:rsidP="009D7D49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bcsD-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6BFAC4" w14:textId="77777777" w:rsidR="00B30EED" w:rsidRPr="006D322A" w:rsidRDefault="00B30EED" w:rsidP="009D7D49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cggactatagactatactagtCCGCCAGTAAGCCGCCCT</w:t>
            </w:r>
          </w:p>
        </w:tc>
        <w:tc>
          <w:tcPr>
            <w:tcW w:w="33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27FF40B" w14:textId="77777777" w:rsidR="00B30EED" w:rsidRPr="006D322A" w:rsidRDefault="00B30EED" w:rsidP="009D7D49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</w:p>
        </w:tc>
      </w:tr>
      <w:tr w:rsidR="006D322A" w:rsidRPr="006D322A" w14:paraId="6766C9B7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85B15" w14:textId="77777777" w:rsidR="00B30EED" w:rsidRPr="006D322A" w:rsidRDefault="00B30EED" w:rsidP="009D7D49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C</w:t>
            </w:r>
            <w:r w:rsidRPr="006D322A">
              <w:rPr>
                <w:iCs/>
                <w:kern w:val="0"/>
                <w:sz w:val="18"/>
                <w:szCs w:val="18"/>
              </w:rPr>
              <w:t>arcA</w:t>
            </w:r>
            <w:r w:rsidRPr="006D322A">
              <w:rPr>
                <w:kern w:val="0"/>
                <w:sz w:val="18"/>
                <w:szCs w:val="18"/>
              </w:rPr>
              <w:t>-H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AF391" w14:textId="77777777" w:rsidR="00B30EED" w:rsidRPr="006D322A" w:rsidRDefault="00B30EED" w:rsidP="009D7D4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>gtcgacggtatcgataagcttCATAACCTCCCAAACGACACCT</w:t>
            </w:r>
          </w:p>
        </w:tc>
        <w:tc>
          <w:tcPr>
            <w:tcW w:w="33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EBEC3B5" w14:textId="77777777" w:rsidR="00B30EED" w:rsidRPr="006D322A" w:rsidRDefault="00B30EED" w:rsidP="009D7D49">
            <w:pPr>
              <w:widowControl/>
              <w:jc w:val="center"/>
              <w:rPr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 xml:space="preserve">Amplification of </w:t>
            </w:r>
            <w:r w:rsidRPr="006D322A">
              <w:rPr>
                <w:i/>
                <w:sz w:val="18"/>
                <w:szCs w:val="18"/>
              </w:rPr>
              <w:t>arcA</w:t>
            </w:r>
            <w:r w:rsidRPr="006D322A">
              <w:rPr>
                <w:sz w:val="18"/>
                <w:szCs w:val="18"/>
              </w:rPr>
              <w:t xml:space="preserve"> complementary sequence</w:t>
            </w:r>
          </w:p>
        </w:tc>
      </w:tr>
      <w:tr w:rsidR="006D322A" w:rsidRPr="006D322A" w14:paraId="47397EA3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56CBC" w14:textId="77777777" w:rsidR="00B30EED" w:rsidRPr="006D322A" w:rsidRDefault="00B30EED" w:rsidP="009D7D49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C</w:t>
            </w:r>
            <w:r w:rsidRPr="006D322A">
              <w:rPr>
                <w:iCs/>
                <w:kern w:val="0"/>
                <w:sz w:val="18"/>
                <w:szCs w:val="18"/>
              </w:rPr>
              <w:t>arcA</w:t>
            </w:r>
            <w:r w:rsidRPr="006D322A">
              <w:rPr>
                <w:kern w:val="0"/>
                <w:sz w:val="18"/>
                <w:szCs w:val="18"/>
              </w:rPr>
              <w:t>-B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960C9" w14:textId="77777777" w:rsidR="00B30EED" w:rsidRPr="006D322A" w:rsidRDefault="00B30EED" w:rsidP="009D7D4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>cgctctagaactagtggatccGAATCAGCCTTCCAGATCACCG</w:t>
            </w:r>
          </w:p>
        </w:tc>
        <w:tc>
          <w:tcPr>
            <w:tcW w:w="33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142B57F" w14:textId="77777777" w:rsidR="00B30EED" w:rsidRPr="006D322A" w:rsidRDefault="00B30EED" w:rsidP="009D7D49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6D322A" w:rsidRPr="006D322A" w14:paraId="25E238E9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BC0CB8" w14:textId="77777777" w:rsidR="00B30EED" w:rsidRPr="006D322A" w:rsidRDefault="00B30EED" w:rsidP="009D7D49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Cfis-H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40B460" w14:textId="77777777" w:rsidR="00B30EED" w:rsidRPr="006D322A" w:rsidRDefault="00B30EED" w:rsidP="009D7D4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CCC</w:t>
            </w:r>
            <w:r w:rsidRPr="006D322A">
              <w:rPr>
                <w:kern w:val="0"/>
                <w:sz w:val="18"/>
                <w:szCs w:val="18"/>
                <w:u w:val="single"/>
              </w:rPr>
              <w:t>aagctt</w:t>
            </w:r>
            <w:r w:rsidRPr="006D322A">
              <w:rPr>
                <w:kern w:val="0"/>
                <w:sz w:val="18"/>
                <w:szCs w:val="18"/>
              </w:rPr>
              <w:t xml:space="preserve"> ATCCAGCGTTGGTCA</w:t>
            </w:r>
          </w:p>
        </w:tc>
        <w:tc>
          <w:tcPr>
            <w:tcW w:w="33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D54B64B" w14:textId="77777777" w:rsidR="00B30EED" w:rsidRPr="006D322A" w:rsidRDefault="00B30EED" w:rsidP="009D7D4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 xml:space="preserve">Amplification of </w:t>
            </w:r>
            <w:r w:rsidRPr="006D322A">
              <w:rPr>
                <w:i/>
                <w:sz w:val="18"/>
                <w:szCs w:val="18"/>
              </w:rPr>
              <w:t>fis</w:t>
            </w:r>
            <w:r w:rsidRPr="006D322A">
              <w:rPr>
                <w:sz w:val="18"/>
                <w:szCs w:val="18"/>
              </w:rPr>
              <w:t xml:space="preserve"> complementary sequence</w:t>
            </w:r>
          </w:p>
        </w:tc>
      </w:tr>
      <w:tr w:rsidR="006D322A" w:rsidRPr="006D322A" w14:paraId="2128677B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ADF811" w14:textId="77777777" w:rsidR="00B30EED" w:rsidRPr="006D322A" w:rsidRDefault="00B30EED" w:rsidP="009D7D49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Cfis-B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129193" w14:textId="77777777" w:rsidR="00B30EED" w:rsidRPr="006D322A" w:rsidRDefault="00B30EED" w:rsidP="009D7D4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CG</w:t>
            </w:r>
            <w:r w:rsidRPr="006D322A">
              <w:rPr>
                <w:kern w:val="0"/>
                <w:sz w:val="18"/>
                <w:szCs w:val="18"/>
                <w:u w:val="single"/>
              </w:rPr>
              <w:t>ggatcc</w:t>
            </w:r>
            <w:r w:rsidRPr="006D322A">
              <w:rPr>
                <w:kern w:val="0"/>
                <w:sz w:val="18"/>
                <w:szCs w:val="18"/>
              </w:rPr>
              <w:t>AGGAGGCTCGTGTCTGT</w:t>
            </w:r>
          </w:p>
        </w:tc>
        <w:tc>
          <w:tcPr>
            <w:tcW w:w="33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E676F5F" w14:textId="77777777" w:rsidR="00B30EED" w:rsidRPr="006D322A" w:rsidRDefault="00B30EED" w:rsidP="009D7D4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6D322A" w:rsidRPr="006D322A" w14:paraId="17407EF4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16969A" w14:textId="77777777" w:rsidR="00B30EED" w:rsidRPr="006D322A" w:rsidRDefault="00B30EED" w:rsidP="009D7D49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CohrR-H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9C5F45" w14:textId="77777777" w:rsidR="00B30EED" w:rsidRPr="006D322A" w:rsidRDefault="00B30EED" w:rsidP="009D7D4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CCC</w:t>
            </w:r>
            <w:r w:rsidRPr="006D322A">
              <w:rPr>
                <w:kern w:val="0"/>
                <w:sz w:val="18"/>
                <w:szCs w:val="18"/>
                <w:u w:val="single"/>
              </w:rPr>
              <w:t>aagctt</w:t>
            </w:r>
            <w:r w:rsidRPr="006D322A">
              <w:rPr>
                <w:kern w:val="0"/>
                <w:sz w:val="18"/>
                <w:szCs w:val="18"/>
              </w:rPr>
              <w:t>CCCTGATTGACGAGTCG</w:t>
            </w:r>
          </w:p>
        </w:tc>
        <w:tc>
          <w:tcPr>
            <w:tcW w:w="33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8FFC54A" w14:textId="77777777" w:rsidR="00B30EED" w:rsidRPr="006D322A" w:rsidRDefault="00B30EED" w:rsidP="009D7D4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 xml:space="preserve">Amplification of </w:t>
            </w:r>
            <w:r w:rsidRPr="006D322A">
              <w:rPr>
                <w:i/>
                <w:sz w:val="18"/>
                <w:szCs w:val="18"/>
              </w:rPr>
              <w:t>ohrR</w:t>
            </w:r>
            <w:r w:rsidRPr="006D322A">
              <w:rPr>
                <w:sz w:val="18"/>
                <w:szCs w:val="18"/>
              </w:rPr>
              <w:t xml:space="preserve"> complementary sequence</w:t>
            </w:r>
          </w:p>
        </w:tc>
      </w:tr>
      <w:tr w:rsidR="006D322A" w:rsidRPr="006D322A" w14:paraId="06908515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530CAB" w14:textId="77777777" w:rsidR="00B30EED" w:rsidRPr="006D322A" w:rsidRDefault="00B30EED" w:rsidP="009D7D49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CohrR-B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19AE2D" w14:textId="77777777" w:rsidR="00B30EED" w:rsidRPr="006D322A" w:rsidRDefault="00B30EED" w:rsidP="009D7D4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CG</w:t>
            </w:r>
            <w:r w:rsidRPr="006D322A">
              <w:rPr>
                <w:kern w:val="0"/>
                <w:sz w:val="18"/>
                <w:szCs w:val="18"/>
                <w:u w:val="single"/>
              </w:rPr>
              <w:t>ggatcc</w:t>
            </w:r>
            <w:r w:rsidRPr="006D322A">
              <w:rPr>
                <w:kern w:val="0"/>
                <w:sz w:val="18"/>
                <w:szCs w:val="18"/>
              </w:rPr>
              <w:t>CATGTGCAACGTAGAGAAC</w:t>
            </w:r>
          </w:p>
        </w:tc>
        <w:tc>
          <w:tcPr>
            <w:tcW w:w="33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D3BB4B6" w14:textId="77777777" w:rsidR="00B30EED" w:rsidRPr="006D322A" w:rsidRDefault="00B30EED" w:rsidP="009D7D4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6D322A" w:rsidRPr="006D322A" w14:paraId="75F43B40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E3DBC" w14:textId="77777777" w:rsidR="00B30EED" w:rsidRPr="006D322A" w:rsidRDefault="00B30EED" w:rsidP="009D7D49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MCS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33D98" w14:textId="77777777" w:rsidR="00B30EED" w:rsidRPr="006D322A" w:rsidRDefault="00B30EED" w:rsidP="009D7D4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GGCTCGTATGTTGTGTGG</w:t>
            </w:r>
          </w:p>
        </w:tc>
        <w:tc>
          <w:tcPr>
            <w:tcW w:w="33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E7EEA6D" w14:textId="77777777" w:rsidR="00B30EED" w:rsidRPr="006D322A" w:rsidRDefault="00B30EED" w:rsidP="009D7D4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>Sequencing primers of pBBRI-MCS4</w:t>
            </w:r>
          </w:p>
        </w:tc>
      </w:tr>
      <w:tr w:rsidR="006D322A" w:rsidRPr="006D322A" w14:paraId="65295A5D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1F66B" w14:textId="77777777" w:rsidR="00B30EED" w:rsidRPr="006D322A" w:rsidRDefault="00B30EED" w:rsidP="009D7D49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MCS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73D90" w14:textId="77777777" w:rsidR="00B30EED" w:rsidRPr="006D322A" w:rsidRDefault="00B30EED" w:rsidP="009D7D4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AGCTGGCGTAATAGCGAAGA</w:t>
            </w:r>
          </w:p>
        </w:tc>
        <w:tc>
          <w:tcPr>
            <w:tcW w:w="33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9F19D39" w14:textId="77777777" w:rsidR="00B30EED" w:rsidRPr="006D322A" w:rsidRDefault="00B30EED" w:rsidP="009D7D4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6D322A" w:rsidRPr="006D322A" w14:paraId="58E59367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C86A3" w14:textId="77777777" w:rsidR="00B30EED" w:rsidRPr="006D322A" w:rsidRDefault="00B30EED" w:rsidP="009D7D49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pKNG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607CA" w14:textId="77777777" w:rsidR="00B30EED" w:rsidRPr="006D322A" w:rsidRDefault="00B30EED" w:rsidP="009D7D4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GACACTGAATACGGGGCAAC</w:t>
            </w:r>
          </w:p>
        </w:tc>
        <w:tc>
          <w:tcPr>
            <w:tcW w:w="33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BA58B80" w14:textId="77777777" w:rsidR="00B30EED" w:rsidRPr="006D322A" w:rsidRDefault="00B30EED" w:rsidP="009D7D4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>Sequencing primers of pKNG 101</w:t>
            </w:r>
          </w:p>
        </w:tc>
      </w:tr>
      <w:tr w:rsidR="006D322A" w:rsidRPr="006D322A" w14:paraId="76B8FFDF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4B174" w14:textId="77777777" w:rsidR="00B30EED" w:rsidRPr="006D322A" w:rsidRDefault="00B30EED" w:rsidP="009D7D49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lastRenderedPageBreak/>
              <w:t>pKNG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8A395" w14:textId="77777777" w:rsidR="00B30EED" w:rsidRPr="006D322A" w:rsidRDefault="00B30EED" w:rsidP="009D7D4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CCCCTGGATTTCACTGATGA</w:t>
            </w:r>
          </w:p>
        </w:tc>
        <w:tc>
          <w:tcPr>
            <w:tcW w:w="33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8184919" w14:textId="77777777" w:rsidR="00B30EED" w:rsidRPr="006D322A" w:rsidRDefault="00B30EED" w:rsidP="009D7D49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6D322A" w:rsidRPr="006D322A" w14:paraId="6B0C6916" w14:textId="77777777" w:rsidTr="00B30EED">
        <w:trPr>
          <w:trHeight w:hRule="exact" w:val="312"/>
          <w:jc w:val="center"/>
        </w:trPr>
        <w:tc>
          <w:tcPr>
            <w:tcW w:w="1103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3D0C44" w14:textId="77777777" w:rsidR="00B30EED" w:rsidRPr="006D322A" w:rsidRDefault="00B30EED" w:rsidP="009D7D4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lastRenderedPageBreak/>
              <w:t>ArcA protein expression primers</w:t>
            </w:r>
          </w:p>
        </w:tc>
      </w:tr>
      <w:tr w:rsidR="006D322A" w:rsidRPr="006D322A" w14:paraId="02F28DBA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286FC5" w14:textId="77777777" w:rsidR="00B30EED" w:rsidRPr="006D322A" w:rsidRDefault="00B30EED" w:rsidP="009D7D49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>pET32a-arcA-BamHI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54BF4A" w14:textId="77777777" w:rsidR="00B30EED" w:rsidRPr="006D322A" w:rsidRDefault="00B30EED" w:rsidP="009D7D4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>gccatggctgatatcggatccATGCAGACCCCCCACATTCT</w:t>
            </w:r>
          </w:p>
        </w:tc>
        <w:tc>
          <w:tcPr>
            <w:tcW w:w="33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63B7B36" w14:textId="77777777" w:rsidR="00B30EED" w:rsidRPr="006D322A" w:rsidRDefault="00B30EED" w:rsidP="009D7D49">
            <w:pPr>
              <w:widowControl/>
              <w:jc w:val="center"/>
              <w:rPr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>Prokaryotic expression of ArcA</w:t>
            </w:r>
          </w:p>
        </w:tc>
      </w:tr>
      <w:tr w:rsidR="006D322A" w:rsidRPr="006D322A" w14:paraId="72788743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33DA82" w14:textId="548A3B83" w:rsidR="00B30EED" w:rsidRPr="006D322A" w:rsidRDefault="00B30EED" w:rsidP="009D7D49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>pET32a-arcA-HindIII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528114" w14:textId="77777777" w:rsidR="00B30EED" w:rsidRPr="006D322A" w:rsidRDefault="00B30EED" w:rsidP="009D7D49">
            <w:pPr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>ctcgagtgcggccgcaagcttTCAGCCTTCCAGATCACCGC</w:t>
            </w:r>
          </w:p>
        </w:tc>
        <w:tc>
          <w:tcPr>
            <w:tcW w:w="33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62E8A32" w14:textId="77777777" w:rsidR="00B30EED" w:rsidRPr="006D322A" w:rsidRDefault="00B30EED" w:rsidP="009D7D49">
            <w:pPr>
              <w:jc w:val="center"/>
              <w:rPr>
                <w:sz w:val="18"/>
                <w:szCs w:val="18"/>
              </w:rPr>
            </w:pPr>
          </w:p>
        </w:tc>
      </w:tr>
      <w:tr w:rsidR="006D322A" w:rsidRPr="006D322A" w14:paraId="6EEB4B26" w14:textId="77777777" w:rsidTr="004B1C2E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413D75" w14:textId="665D2B97" w:rsidR="007B0243" w:rsidRPr="006D322A" w:rsidRDefault="007B0243" w:rsidP="007B0243">
            <w:pPr>
              <w:widowControl/>
              <w:ind w:firstLineChars="100" w:firstLine="180"/>
              <w:jc w:val="left"/>
              <w:rPr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>pET32a-arcB-BamHI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DFA126" w14:textId="771E2A3B" w:rsidR="007B0243" w:rsidRPr="006D322A" w:rsidRDefault="007B0243" w:rsidP="007B0243">
            <w:pPr>
              <w:jc w:val="center"/>
              <w:rPr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gccatggctgatatcggatccGAAGAGTCTCGCCAGCGCC</w:t>
            </w:r>
          </w:p>
        </w:tc>
        <w:tc>
          <w:tcPr>
            <w:tcW w:w="3378" w:type="dxa"/>
            <w:vMerge w:val="restart"/>
            <w:tcBorders>
              <w:left w:val="nil"/>
              <w:right w:val="nil"/>
            </w:tcBorders>
            <w:vAlign w:val="center"/>
          </w:tcPr>
          <w:p w14:paraId="6135FB01" w14:textId="5422C176" w:rsidR="007B0243" w:rsidRPr="006D322A" w:rsidRDefault="007B0243" w:rsidP="007B0243">
            <w:pPr>
              <w:jc w:val="center"/>
              <w:rPr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>Prokaryotic expression of ArcB</w:t>
            </w:r>
          </w:p>
        </w:tc>
      </w:tr>
      <w:tr w:rsidR="006D322A" w:rsidRPr="006D322A" w14:paraId="4573FAD4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AEDF53" w14:textId="7D425753" w:rsidR="007B0243" w:rsidRPr="006D322A" w:rsidRDefault="007B0243" w:rsidP="007B0243">
            <w:pPr>
              <w:widowControl/>
              <w:ind w:firstLineChars="100" w:firstLine="180"/>
              <w:jc w:val="left"/>
              <w:rPr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>pET32a-arcB-HindIII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BA49FE" w14:textId="057D0A0B" w:rsidR="007B0243" w:rsidRPr="006D322A" w:rsidRDefault="007B0243" w:rsidP="007B0243">
            <w:pPr>
              <w:jc w:val="center"/>
              <w:rPr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ctcgagtgcggccgcaagcttTCATTTTTTTTCAGCCTCCGA</w:t>
            </w:r>
          </w:p>
        </w:tc>
        <w:tc>
          <w:tcPr>
            <w:tcW w:w="33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3B5831E" w14:textId="77777777" w:rsidR="007B0243" w:rsidRPr="006D322A" w:rsidRDefault="007B0243" w:rsidP="007B0243">
            <w:pPr>
              <w:jc w:val="center"/>
              <w:rPr>
                <w:sz w:val="18"/>
                <w:szCs w:val="18"/>
              </w:rPr>
            </w:pPr>
          </w:p>
        </w:tc>
      </w:tr>
      <w:tr w:rsidR="006D322A" w:rsidRPr="006D322A" w14:paraId="7FE3A8FD" w14:textId="77777777" w:rsidTr="007D4D50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7BD928" w14:textId="3ECBA049" w:rsidR="00F174C8" w:rsidRPr="006D322A" w:rsidRDefault="00F174C8" w:rsidP="007B0243">
            <w:pPr>
              <w:widowControl/>
              <w:ind w:firstLineChars="100" w:firstLine="180"/>
              <w:jc w:val="left"/>
              <w:rPr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pET32a-arc</w:t>
            </w:r>
            <w:r w:rsidR="004A3F4A" w:rsidRPr="006D322A">
              <w:rPr>
                <w:kern w:val="0"/>
                <w:sz w:val="18"/>
                <w:szCs w:val="18"/>
              </w:rPr>
              <w:t>A</w:t>
            </w:r>
            <w:r w:rsidRPr="006D322A">
              <w:rPr>
                <w:kern w:val="0"/>
                <w:sz w:val="18"/>
                <w:szCs w:val="18"/>
                <w:vertAlign w:val="subscript"/>
              </w:rPr>
              <w:t>∆REC</w:t>
            </w:r>
            <w:r w:rsidRPr="006D322A">
              <w:rPr>
                <w:kern w:val="0"/>
                <w:sz w:val="18"/>
                <w:szCs w:val="18"/>
              </w:rPr>
              <w:t>-</w:t>
            </w:r>
            <w:r w:rsidR="00491A48" w:rsidRPr="006D322A"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46C3A0" w14:textId="178E9CFF" w:rsidR="00F174C8" w:rsidRPr="006D322A" w:rsidRDefault="004A3F4A" w:rsidP="007B0243">
            <w:pPr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gccatggctgatatcggatccCTGCTGTCCCGCACCATG</w:t>
            </w:r>
          </w:p>
        </w:tc>
        <w:tc>
          <w:tcPr>
            <w:tcW w:w="3378" w:type="dxa"/>
            <w:vMerge w:val="restart"/>
            <w:tcBorders>
              <w:left w:val="nil"/>
              <w:right w:val="nil"/>
            </w:tcBorders>
            <w:vAlign w:val="center"/>
          </w:tcPr>
          <w:p w14:paraId="55CBA0C6" w14:textId="19A77076" w:rsidR="00F174C8" w:rsidRPr="006D322A" w:rsidRDefault="00F174C8" w:rsidP="007B0243">
            <w:pPr>
              <w:jc w:val="center"/>
              <w:rPr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>Prokaryotic expression of Arc</w:t>
            </w:r>
            <w:r w:rsidR="004A3F4A" w:rsidRPr="006D322A">
              <w:rPr>
                <w:sz w:val="18"/>
                <w:szCs w:val="18"/>
              </w:rPr>
              <w:t>A</w:t>
            </w:r>
            <w:r w:rsidRPr="006D322A">
              <w:rPr>
                <w:sz w:val="18"/>
                <w:szCs w:val="18"/>
                <w:vertAlign w:val="subscript"/>
              </w:rPr>
              <w:t>∆REC</w:t>
            </w:r>
          </w:p>
        </w:tc>
      </w:tr>
      <w:tr w:rsidR="006D322A" w:rsidRPr="006D322A" w14:paraId="3F4B7E4A" w14:textId="77777777" w:rsidTr="007D4D50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D6E2AD" w14:textId="7EE3AFC5" w:rsidR="00F174C8" w:rsidRPr="006D322A" w:rsidRDefault="00F174C8" w:rsidP="007B0243">
            <w:pPr>
              <w:widowControl/>
              <w:ind w:firstLineChars="100" w:firstLine="180"/>
              <w:jc w:val="left"/>
              <w:rPr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pET32a-arc</w:t>
            </w:r>
            <w:r w:rsidR="004A3F4A" w:rsidRPr="006D322A">
              <w:rPr>
                <w:kern w:val="0"/>
                <w:sz w:val="18"/>
                <w:szCs w:val="18"/>
              </w:rPr>
              <w:t>A</w:t>
            </w:r>
            <w:r w:rsidRPr="006D322A">
              <w:rPr>
                <w:kern w:val="0"/>
                <w:sz w:val="18"/>
                <w:szCs w:val="18"/>
                <w:vertAlign w:val="subscript"/>
              </w:rPr>
              <w:t>∆REC</w:t>
            </w:r>
            <w:r w:rsidRPr="006D322A">
              <w:rPr>
                <w:kern w:val="0"/>
                <w:sz w:val="18"/>
                <w:szCs w:val="18"/>
              </w:rPr>
              <w:t>-</w:t>
            </w:r>
            <w:r w:rsidR="00491A48" w:rsidRPr="006D322A"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C2EEEC" w14:textId="5E0F5D98" w:rsidR="00F174C8" w:rsidRPr="006D322A" w:rsidRDefault="004A3F4A" w:rsidP="007B0243">
            <w:pPr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ctcgagtgcggccgcaagcttTCAGCCTTCCAGATCACCGC</w:t>
            </w:r>
          </w:p>
        </w:tc>
        <w:tc>
          <w:tcPr>
            <w:tcW w:w="3378" w:type="dxa"/>
            <w:vMerge/>
            <w:tcBorders>
              <w:left w:val="nil"/>
              <w:right w:val="nil"/>
            </w:tcBorders>
            <w:vAlign w:val="center"/>
          </w:tcPr>
          <w:p w14:paraId="1A54B90A" w14:textId="77777777" w:rsidR="00F174C8" w:rsidRPr="006D322A" w:rsidRDefault="00F174C8" w:rsidP="007B0243">
            <w:pPr>
              <w:jc w:val="center"/>
              <w:rPr>
                <w:sz w:val="18"/>
                <w:szCs w:val="18"/>
              </w:rPr>
            </w:pPr>
          </w:p>
        </w:tc>
      </w:tr>
      <w:tr w:rsidR="006D322A" w:rsidRPr="006D322A" w14:paraId="69E1A2DD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EA1326" w14:textId="77777777" w:rsidR="007B0243" w:rsidRPr="006D322A" w:rsidRDefault="007B0243" w:rsidP="007B0243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>pET32a</w:t>
            </w:r>
            <w:r w:rsidRPr="006D322A">
              <w:rPr>
                <w:kern w:val="0"/>
                <w:sz w:val="18"/>
                <w:szCs w:val="18"/>
              </w:rPr>
              <w:t xml:space="preserve"> 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ED4B61" w14:textId="77777777" w:rsidR="007B0243" w:rsidRPr="006D322A" w:rsidRDefault="007B0243" w:rsidP="007B0243">
            <w:pPr>
              <w:jc w:val="center"/>
              <w:rPr>
                <w:kern w:val="0"/>
                <w:sz w:val="18"/>
                <w:szCs w:val="18"/>
                <w:highlight w:val="yellow"/>
              </w:rPr>
            </w:pPr>
            <w:r w:rsidRPr="006D322A">
              <w:rPr>
                <w:kern w:val="0"/>
                <w:sz w:val="18"/>
                <w:szCs w:val="18"/>
              </w:rPr>
              <w:t>TAATACGACTCACTATAGGG</w:t>
            </w:r>
          </w:p>
        </w:tc>
        <w:tc>
          <w:tcPr>
            <w:tcW w:w="33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471B962" w14:textId="77777777" w:rsidR="007B0243" w:rsidRPr="006D322A" w:rsidRDefault="007B0243" w:rsidP="007B0243">
            <w:pPr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>Sequencing primers of pET32a</w:t>
            </w:r>
          </w:p>
        </w:tc>
      </w:tr>
      <w:tr w:rsidR="006D322A" w:rsidRPr="006D322A" w14:paraId="7CAAA828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31F651" w14:textId="77777777" w:rsidR="007B0243" w:rsidRPr="006D322A" w:rsidRDefault="007B0243" w:rsidP="007B0243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>pET32a</w:t>
            </w:r>
            <w:r w:rsidRPr="006D322A">
              <w:rPr>
                <w:kern w:val="0"/>
                <w:sz w:val="18"/>
                <w:szCs w:val="18"/>
              </w:rPr>
              <w:t xml:space="preserve"> 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C348D5" w14:textId="77777777" w:rsidR="007B0243" w:rsidRPr="006D322A" w:rsidRDefault="007B0243" w:rsidP="007B0243">
            <w:pPr>
              <w:jc w:val="center"/>
              <w:rPr>
                <w:kern w:val="0"/>
                <w:sz w:val="18"/>
                <w:szCs w:val="18"/>
                <w:highlight w:val="yellow"/>
              </w:rPr>
            </w:pPr>
            <w:r w:rsidRPr="006D322A">
              <w:rPr>
                <w:kern w:val="0"/>
                <w:sz w:val="18"/>
                <w:szCs w:val="18"/>
              </w:rPr>
              <w:t>GCTAGTTATTGCTCAGCGG</w:t>
            </w:r>
          </w:p>
        </w:tc>
        <w:tc>
          <w:tcPr>
            <w:tcW w:w="33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9CDF130" w14:textId="77777777" w:rsidR="007B0243" w:rsidRPr="006D322A" w:rsidRDefault="007B0243" w:rsidP="007B0243">
            <w:pPr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6D322A" w:rsidRPr="006D322A" w14:paraId="7C7B3896" w14:textId="77777777" w:rsidTr="00B30EED">
        <w:trPr>
          <w:trHeight w:hRule="exact" w:val="312"/>
          <w:jc w:val="center"/>
        </w:trPr>
        <w:tc>
          <w:tcPr>
            <w:tcW w:w="1103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2120C" w14:textId="77777777" w:rsidR="007B0243" w:rsidRPr="006D322A" w:rsidRDefault="007B0243" w:rsidP="007B024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RT-qPCR primers</w:t>
            </w:r>
          </w:p>
        </w:tc>
      </w:tr>
      <w:tr w:rsidR="006D322A" w:rsidRPr="006D322A" w14:paraId="7C163A71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36D7B8" w14:textId="77777777" w:rsidR="007B0243" w:rsidRPr="006D322A" w:rsidRDefault="007B0243" w:rsidP="007B0243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>16s1369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FE5FD2" w14:textId="77777777" w:rsidR="007B0243" w:rsidRPr="006D322A" w:rsidRDefault="007B0243" w:rsidP="007B0243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>CGGTGAATACGTTCYCGG</w:t>
            </w:r>
          </w:p>
        </w:tc>
        <w:tc>
          <w:tcPr>
            <w:tcW w:w="33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1AEDB0D" w14:textId="77777777" w:rsidR="007B0243" w:rsidRPr="006D322A" w:rsidRDefault="007B0243" w:rsidP="007B0243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>Reference gene of qRT-PCR</w:t>
            </w:r>
          </w:p>
        </w:tc>
      </w:tr>
      <w:tr w:rsidR="006D322A" w:rsidRPr="006D322A" w14:paraId="35BB061C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CCEE25" w14:textId="77777777" w:rsidR="007B0243" w:rsidRPr="006D322A" w:rsidRDefault="007B0243" w:rsidP="007B0243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>16s1541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D8ED42" w14:textId="77777777" w:rsidR="007B0243" w:rsidRPr="006D322A" w:rsidRDefault="007B0243" w:rsidP="007B024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>AAGGAGGTGATCCRGCCGCA</w:t>
            </w:r>
          </w:p>
        </w:tc>
        <w:tc>
          <w:tcPr>
            <w:tcW w:w="33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0130BDD" w14:textId="77777777" w:rsidR="007B0243" w:rsidRPr="006D322A" w:rsidRDefault="007B0243" w:rsidP="007B0243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6D322A" w:rsidRPr="006D322A" w14:paraId="590E319F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63E6E" w14:textId="77777777" w:rsidR="007B0243" w:rsidRPr="006D322A" w:rsidRDefault="007B0243" w:rsidP="007B0243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ohrR</w:t>
            </w:r>
            <w:r w:rsidRPr="006D322A">
              <w:rPr>
                <w:kern w:val="0"/>
                <w:sz w:val="18"/>
                <w:szCs w:val="18"/>
              </w:rPr>
              <w:t>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5EF22" w14:textId="77777777" w:rsidR="007B0243" w:rsidRPr="006D322A" w:rsidRDefault="007B0243" w:rsidP="007B024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TGGCGATGAACAAGTTATATC</w:t>
            </w:r>
          </w:p>
        </w:tc>
        <w:tc>
          <w:tcPr>
            <w:tcW w:w="33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6E3B7C8" w14:textId="77777777" w:rsidR="007B0243" w:rsidRPr="006D322A" w:rsidRDefault="007B0243" w:rsidP="007B024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 xml:space="preserve">qRT-PCR of </w:t>
            </w:r>
            <w:r w:rsidRPr="006D322A">
              <w:rPr>
                <w:i/>
                <w:sz w:val="18"/>
                <w:szCs w:val="18"/>
              </w:rPr>
              <w:t>ohrR</w:t>
            </w:r>
          </w:p>
        </w:tc>
      </w:tr>
      <w:tr w:rsidR="006D322A" w:rsidRPr="006D322A" w14:paraId="4BD6B71D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282EC" w14:textId="77777777" w:rsidR="007B0243" w:rsidRPr="006D322A" w:rsidRDefault="007B0243" w:rsidP="007B0243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ohrR</w:t>
            </w:r>
            <w:r w:rsidRPr="006D322A">
              <w:rPr>
                <w:kern w:val="0"/>
                <w:sz w:val="18"/>
                <w:szCs w:val="18"/>
              </w:rPr>
              <w:t xml:space="preserve"> 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54943" w14:textId="77777777" w:rsidR="007B0243" w:rsidRPr="006D322A" w:rsidRDefault="007B0243" w:rsidP="007B024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ACCAGCATCACCAGATAC</w:t>
            </w:r>
          </w:p>
        </w:tc>
        <w:tc>
          <w:tcPr>
            <w:tcW w:w="33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8C86BA7" w14:textId="77777777" w:rsidR="007B0243" w:rsidRPr="006D322A" w:rsidRDefault="007B0243" w:rsidP="007B024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6D322A" w:rsidRPr="006D322A" w14:paraId="6C95BC80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BBE63" w14:textId="77777777" w:rsidR="007B0243" w:rsidRPr="006D322A" w:rsidRDefault="007B0243" w:rsidP="007B0243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fis</w:t>
            </w:r>
            <w:r w:rsidRPr="006D322A">
              <w:rPr>
                <w:kern w:val="0"/>
                <w:sz w:val="18"/>
                <w:szCs w:val="18"/>
              </w:rPr>
              <w:t>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39031" w14:textId="77777777" w:rsidR="007B0243" w:rsidRPr="006D322A" w:rsidRDefault="007B0243" w:rsidP="007B024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>AACTCTCAGGCTCAGGTA</w:t>
            </w:r>
          </w:p>
        </w:tc>
        <w:tc>
          <w:tcPr>
            <w:tcW w:w="33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5BF726F" w14:textId="77777777" w:rsidR="007B0243" w:rsidRPr="006D322A" w:rsidRDefault="007B0243" w:rsidP="007B0243">
            <w:pPr>
              <w:widowControl/>
              <w:jc w:val="center"/>
              <w:rPr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 xml:space="preserve">qRT-PCR of </w:t>
            </w:r>
            <w:r w:rsidRPr="006D322A">
              <w:rPr>
                <w:i/>
                <w:sz w:val="18"/>
                <w:szCs w:val="18"/>
              </w:rPr>
              <w:t>fis</w:t>
            </w:r>
          </w:p>
        </w:tc>
      </w:tr>
      <w:tr w:rsidR="006D322A" w:rsidRPr="006D322A" w14:paraId="57C92F9B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D72D6" w14:textId="77777777" w:rsidR="007B0243" w:rsidRPr="006D322A" w:rsidRDefault="007B0243" w:rsidP="007B0243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fis</w:t>
            </w:r>
            <w:r w:rsidRPr="006D322A">
              <w:rPr>
                <w:kern w:val="0"/>
                <w:sz w:val="18"/>
                <w:szCs w:val="18"/>
              </w:rPr>
              <w:t>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B4ACB" w14:textId="77777777" w:rsidR="007B0243" w:rsidRPr="006D322A" w:rsidRDefault="007B0243" w:rsidP="007B024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>CTCATACAGGTCATTCACATC</w:t>
            </w:r>
          </w:p>
        </w:tc>
        <w:tc>
          <w:tcPr>
            <w:tcW w:w="33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3D1196D" w14:textId="77777777" w:rsidR="007B0243" w:rsidRPr="006D322A" w:rsidRDefault="007B0243" w:rsidP="007B0243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6D322A" w:rsidRPr="006D322A" w14:paraId="59845D8E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4324F" w14:textId="77777777" w:rsidR="007B0243" w:rsidRPr="006D322A" w:rsidRDefault="007B0243" w:rsidP="007B0243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slyA</w:t>
            </w:r>
            <w:r w:rsidRPr="006D322A">
              <w:rPr>
                <w:kern w:val="0"/>
                <w:sz w:val="18"/>
                <w:szCs w:val="18"/>
              </w:rPr>
              <w:t>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AFB35" w14:textId="77777777" w:rsidR="007B0243" w:rsidRPr="006D322A" w:rsidRDefault="007B0243" w:rsidP="007B024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  <w:shd w:val="clear" w:color="auto" w:fill="FFFFFF"/>
              </w:rPr>
              <w:t>CAAAGGGTTAATTACCCGACA</w:t>
            </w:r>
          </w:p>
        </w:tc>
        <w:tc>
          <w:tcPr>
            <w:tcW w:w="33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E03F96B" w14:textId="77777777" w:rsidR="007B0243" w:rsidRPr="006D322A" w:rsidRDefault="007B0243" w:rsidP="007B0243">
            <w:pPr>
              <w:widowControl/>
              <w:jc w:val="center"/>
              <w:rPr>
                <w:sz w:val="18"/>
                <w:szCs w:val="18"/>
                <w:shd w:val="clear" w:color="auto" w:fill="FFFFFF"/>
              </w:rPr>
            </w:pPr>
            <w:r w:rsidRPr="006D322A">
              <w:rPr>
                <w:sz w:val="18"/>
                <w:szCs w:val="18"/>
              </w:rPr>
              <w:t xml:space="preserve">qRT-PCR of </w:t>
            </w:r>
            <w:r w:rsidRPr="006D322A">
              <w:rPr>
                <w:i/>
                <w:sz w:val="18"/>
                <w:szCs w:val="18"/>
              </w:rPr>
              <w:t>slyA</w:t>
            </w:r>
          </w:p>
        </w:tc>
      </w:tr>
      <w:tr w:rsidR="006D322A" w:rsidRPr="006D322A" w14:paraId="5B6BC337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5E8B4" w14:textId="77777777" w:rsidR="007B0243" w:rsidRPr="006D322A" w:rsidRDefault="007B0243" w:rsidP="007B0243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slyA</w:t>
            </w:r>
            <w:r w:rsidRPr="006D322A">
              <w:rPr>
                <w:kern w:val="0"/>
                <w:sz w:val="18"/>
                <w:szCs w:val="18"/>
              </w:rPr>
              <w:t>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D0C3E" w14:textId="77777777" w:rsidR="007B0243" w:rsidRPr="006D322A" w:rsidRDefault="007B0243" w:rsidP="007B024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  <w:shd w:val="clear" w:color="auto" w:fill="FFFFFF"/>
              </w:rPr>
              <w:t>ATCTAATATTTCGCCGCGTG</w:t>
            </w:r>
          </w:p>
        </w:tc>
        <w:tc>
          <w:tcPr>
            <w:tcW w:w="33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E8B91F8" w14:textId="77777777" w:rsidR="007B0243" w:rsidRPr="006D322A" w:rsidRDefault="007B0243" w:rsidP="007B0243">
            <w:pPr>
              <w:widowControl/>
              <w:jc w:val="center"/>
              <w:rPr>
                <w:sz w:val="18"/>
                <w:szCs w:val="18"/>
                <w:shd w:val="clear" w:color="auto" w:fill="FFFFFF"/>
              </w:rPr>
            </w:pPr>
          </w:p>
        </w:tc>
      </w:tr>
      <w:tr w:rsidR="006D322A" w:rsidRPr="006D322A" w14:paraId="661D30DA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2CF2F1" w14:textId="77777777" w:rsidR="007B0243" w:rsidRPr="006D322A" w:rsidRDefault="007B0243" w:rsidP="007B0243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>bcsA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70D8D9" w14:textId="77777777" w:rsidR="007B0243" w:rsidRPr="006D322A" w:rsidRDefault="007B0243" w:rsidP="007B0243">
            <w:pPr>
              <w:widowControl/>
              <w:jc w:val="center"/>
              <w:rPr>
                <w:sz w:val="18"/>
                <w:szCs w:val="18"/>
                <w:shd w:val="clear" w:color="auto" w:fill="FFFFFF"/>
              </w:rPr>
            </w:pPr>
            <w:r w:rsidRPr="006D322A">
              <w:rPr>
                <w:sz w:val="18"/>
                <w:szCs w:val="18"/>
              </w:rPr>
              <w:t>TGACGCTGATACTGATTA</w:t>
            </w:r>
          </w:p>
        </w:tc>
        <w:tc>
          <w:tcPr>
            <w:tcW w:w="33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F3BD9BE" w14:textId="77777777" w:rsidR="007B0243" w:rsidRPr="006D322A" w:rsidRDefault="007B0243" w:rsidP="007B0243">
            <w:pPr>
              <w:widowControl/>
              <w:jc w:val="center"/>
              <w:rPr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 xml:space="preserve">qRT-PCR of </w:t>
            </w:r>
            <w:r w:rsidRPr="006D322A">
              <w:rPr>
                <w:i/>
                <w:sz w:val="18"/>
                <w:szCs w:val="18"/>
              </w:rPr>
              <w:t>bcsA</w:t>
            </w:r>
          </w:p>
        </w:tc>
      </w:tr>
      <w:tr w:rsidR="006D322A" w:rsidRPr="006D322A" w14:paraId="79FD099A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E80B84" w14:textId="77777777" w:rsidR="007B0243" w:rsidRPr="006D322A" w:rsidRDefault="007B0243" w:rsidP="007B0243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>bcsA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0E8525" w14:textId="77777777" w:rsidR="007B0243" w:rsidRPr="006D322A" w:rsidRDefault="007B0243" w:rsidP="007B0243">
            <w:pPr>
              <w:widowControl/>
              <w:jc w:val="center"/>
              <w:rPr>
                <w:sz w:val="18"/>
                <w:szCs w:val="18"/>
                <w:shd w:val="clear" w:color="auto" w:fill="FFFFFF"/>
              </w:rPr>
            </w:pPr>
            <w:r w:rsidRPr="006D322A">
              <w:rPr>
                <w:sz w:val="18"/>
                <w:szCs w:val="18"/>
              </w:rPr>
              <w:t>ACATAGAACTCGGCAATA</w:t>
            </w:r>
          </w:p>
        </w:tc>
        <w:tc>
          <w:tcPr>
            <w:tcW w:w="33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D16AD24" w14:textId="77777777" w:rsidR="007B0243" w:rsidRPr="006D322A" w:rsidRDefault="007B0243" w:rsidP="007B0243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6D322A" w:rsidRPr="006D322A" w14:paraId="03BCFCD7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665CBE" w14:textId="77777777" w:rsidR="007B0243" w:rsidRPr="006D322A" w:rsidRDefault="007B0243" w:rsidP="007B0243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>bcsB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00D259" w14:textId="77777777" w:rsidR="007B0243" w:rsidRPr="006D322A" w:rsidRDefault="007B0243" w:rsidP="007B0243">
            <w:pPr>
              <w:widowControl/>
              <w:jc w:val="center"/>
              <w:rPr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AATCTGACGGTGAATAAG</w:t>
            </w:r>
          </w:p>
        </w:tc>
        <w:tc>
          <w:tcPr>
            <w:tcW w:w="33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7925468" w14:textId="77777777" w:rsidR="007B0243" w:rsidRPr="006D322A" w:rsidRDefault="007B0243" w:rsidP="007B024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 xml:space="preserve">qRT-PCR of </w:t>
            </w:r>
            <w:r w:rsidRPr="006D322A">
              <w:rPr>
                <w:i/>
                <w:sz w:val="18"/>
                <w:szCs w:val="18"/>
              </w:rPr>
              <w:t>bcsB</w:t>
            </w:r>
          </w:p>
        </w:tc>
      </w:tr>
      <w:tr w:rsidR="006D322A" w:rsidRPr="006D322A" w14:paraId="0E43A6E5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3C7C88" w14:textId="77777777" w:rsidR="007B0243" w:rsidRPr="006D322A" w:rsidRDefault="007B0243" w:rsidP="007B0243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>bcsB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821844" w14:textId="77777777" w:rsidR="007B0243" w:rsidRPr="006D322A" w:rsidRDefault="007B0243" w:rsidP="007B0243">
            <w:pPr>
              <w:widowControl/>
              <w:jc w:val="center"/>
              <w:rPr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TGACTCTTGATATTGTTGT</w:t>
            </w:r>
          </w:p>
        </w:tc>
        <w:tc>
          <w:tcPr>
            <w:tcW w:w="33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CE9BEA5" w14:textId="77777777" w:rsidR="007B0243" w:rsidRPr="006D322A" w:rsidRDefault="007B0243" w:rsidP="007B024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6D322A" w:rsidRPr="006D322A" w14:paraId="5D578CA0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6668B2" w14:textId="77777777" w:rsidR="007B0243" w:rsidRPr="006D322A" w:rsidRDefault="007B0243" w:rsidP="007B0243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>bcsC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CB55C5" w14:textId="77777777" w:rsidR="007B0243" w:rsidRPr="006D322A" w:rsidRDefault="007B0243" w:rsidP="007B0243">
            <w:pPr>
              <w:widowControl/>
              <w:jc w:val="center"/>
              <w:rPr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CAATGGGATGATGGATAG</w:t>
            </w:r>
          </w:p>
        </w:tc>
        <w:tc>
          <w:tcPr>
            <w:tcW w:w="33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EA64FFD" w14:textId="77777777" w:rsidR="007B0243" w:rsidRPr="006D322A" w:rsidRDefault="007B0243" w:rsidP="007B024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 xml:space="preserve">qRT-PCR of </w:t>
            </w:r>
            <w:r w:rsidRPr="006D322A">
              <w:rPr>
                <w:i/>
                <w:sz w:val="18"/>
                <w:szCs w:val="18"/>
              </w:rPr>
              <w:t>bcsD</w:t>
            </w:r>
          </w:p>
        </w:tc>
      </w:tr>
      <w:tr w:rsidR="006D322A" w:rsidRPr="006D322A" w14:paraId="4CF94032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BACFAA" w14:textId="77777777" w:rsidR="007B0243" w:rsidRPr="006D322A" w:rsidRDefault="007B0243" w:rsidP="007B0243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>bcsC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BD51B2" w14:textId="77777777" w:rsidR="007B0243" w:rsidRPr="006D322A" w:rsidRDefault="007B0243" w:rsidP="007B0243">
            <w:pPr>
              <w:widowControl/>
              <w:jc w:val="center"/>
              <w:rPr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GGACAATACCTGATTCAT</w:t>
            </w:r>
          </w:p>
        </w:tc>
        <w:tc>
          <w:tcPr>
            <w:tcW w:w="33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0F40890" w14:textId="77777777" w:rsidR="007B0243" w:rsidRPr="006D322A" w:rsidRDefault="007B0243" w:rsidP="007B024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6D322A" w:rsidRPr="006D322A" w14:paraId="33D6D66C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20ADBC" w14:textId="77777777" w:rsidR="007B0243" w:rsidRPr="006D322A" w:rsidRDefault="007B0243" w:rsidP="007B0243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>bcsD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B5CA88" w14:textId="77777777" w:rsidR="007B0243" w:rsidRPr="006D322A" w:rsidRDefault="007B0243" w:rsidP="007B0243">
            <w:pPr>
              <w:widowControl/>
              <w:jc w:val="center"/>
              <w:rPr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AGAATGTGAAGAGCAATA</w:t>
            </w:r>
          </w:p>
        </w:tc>
        <w:tc>
          <w:tcPr>
            <w:tcW w:w="33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22796F4" w14:textId="77777777" w:rsidR="007B0243" w:rsidRPr="006D322A" w:rsidRDefault="007B0243" w:rsidP="007B024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 xml:space="preserve">qRT-PCR of </w:t>
            </w:r>
            <w:r w:rsidRPr="006D322A">
              <w:rPr>
                <w:i/>
                <w:sz w:val="18"/>
                <w:szCs w:val="18"/>
              </w:rPr>
              <w:t>bssS</w:t>
            </w:r>
          </w:p>
        </w:tc>
      </w:tr>
      <w:tr w:rsidR="006D322A" w:rsidRPr="006D322A" w14:paraId="01C6D831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ECC786" w14:textId="77777777" w:rsidR="007B0243" w:rsidRPr="006D322A" w:rsidRDefault="007B0243" w:rsidP="007B0243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>bcsD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AF34CC" w14:textId="77777777" w:rsidR="007B0243" w:rsidRPr="006D322A" w:rsidRDefault="007B0243" w:rsidP="007B0243">
            <w:pPr>
              <w:widowControl/>
              <w:jc w:val="center"/>
              <w:rPr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TGACCGTAACTGTAATAG</w:t>
            </w:r>
          </w:p>
        </w:tc>
        <w:tc>
          <w:tcPr>
            <w:tcW w:w="33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5895D24" w14:textId="77777777" w:rsidR="007B0243" w:rsidRPr="006D322A" w:rsidRDefault="007B0243" w:rsidP="007B024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6D322A" w:rsidRPr="006D322A" w14:paraId="281BE4CD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0866C" w14:textId="77777777" w:rsidR="007B0243" w:rsidRPr="006D322A" w:rsidRDefault="007B0243" w:rsidP="007B0243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zmsA</w:t>
            </w:r>
            <w:r w:rsidRPr="006D322A">
              <w:rPr>
                <w:kern w:val="0"/>
                <w:sz w:val="18"/>
                <w:szCs w:val="18"/>
              </w:rPr>
              <w:t>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1C709" w14:textId="77777777" w:rsidR="007B0243" w:rsidRPr="006D322A" w:rsidRDefault="007B0243" w:rsidP="007B024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CAGGATTATCAGTCAGTAGA</w:t>
            </w:r>
          </w:p>
        </w:tc>
        <w:tc>
          <w:tcPr>
            <w:tcW w:w="33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30D8108" w14:textId="77777777" w:rsidR="007B0243" w:rsidRPr="006D322A" w:rsidRDefault="007B0243" w:rsidP="007B024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 xml:space="preserve">qRT-PCR of </w:t>
            </w:r>
            <w:r w:rsidRPr="006D322A">
              <w:rPr>
                <w:i/>
                <w:sz w:val="18"/>
                <w:szCs w:val="18"/>
              </w:rPr>
              <w:t>zmsA</w:t>
            </w:r>
          </w:p>
        </w:tc>
      </w:tr>
      <w:tr w:rsidR="006D322A" w:rsidRPr="006D322A" w14:paraId="64127647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55E98" w14:textId="77777777" w:rsidR="007B0243" w:rsidRPr="006D322A" w:rsidRDefault="007B0243" w:rsidP="007B0243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zmsA</w:t>
            </w:r>
            <w:r w:rsidRPr="006D322A">
              <w:rPr>
                <w:kern w:val="0"/>
                <w:sz w:val="18"/>
                <w:szCs w:val="18"/>
              </w:rPr>
              <w:t>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ACA0F" w14:textId="77777777" w:rsidR="007B0243" w:rsidRPr="006D322A" w:rsidRDefault="007B0243" w:rsidP="007B024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GTGCTCATTGCTATTCAG</w:t>
            </w:r>
          </w:p>
        </w:tc>
        <w:tc>
          <w:tcPr>
            <w:tcW w:w="33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01656F3" w14:textId="77777777" w:rsidR="007B0243" w:rsidRPr="006D322A" w:rsidRDefault="007B0243" w:rsidP="007B024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6D322A" w:rsidRPr="006D322A" w14:paraId="5145AEE3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05F01" w14:textId="77777777" w:rsidR="007B0243" w:rsidRPr="006D322A" w:rsidRDefault="007B0243" w:rsidP="007B0243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bssS</w:t>
            </w:r>
            <w:r w:rsidRPr="006D322A">
              <w:rPr>
                <w:kern w:val="0"/>
                <w:sz w:val="18"/>
                <w:szCs w:val="18"/>
              </w:rPr>
              <w:t>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981B5" w14:textId="77777777" w:rsidR="007B0243" w:rsidRPr="006D322A" w:rsidRDefault="007B0243" w:rsidP="007B024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TACCGTTGACAGTTATGA</w:t>
            </w:r>
          </w:p>
        </w:tc>
        <w:tc>
          <w:tcPr>
            <w:tcW w:w="33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DD1B626" w14:textId="77777777" w:rsidR="007B0243" w:rsidRPr="006D322A" w:rsidRDefault="007B0243" w:rsidP="007B024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 xml:space="preserve">qRT-PCR of </w:t>
            </w:r>
            <w:r w:rsidRPr="006D322A">
              <w:rPr>
                <w:i/>
                <w:sz w:val="18"/>
                <w:szCs w:val="18"/>
              </w:rPr>
              <w:t>bssS</w:t>
            </w:r>
          </w:p>
        </w:tc>
      </w:tr>
      <w:tr w:rsidR="006D322A" w:rsidRPr="006D322A" w14:paraId="5092F51B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3278F" w14:textId="77777777" w:rsidR="007B0243" w:rsidRPr="006D322A" w:rsidRDefault="007B0243" w:rsidP="007B0243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bssS</w:t>
            </w:r>
            <w:r w:rsidRPr="006D322A">
              <w:rPr>
                <w:kern w:val="0"/>
                <w:sz w:val="18"/>
                <w:szCs w:val="18"/>
              </w:rPr>
              <w:t>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184C6" w14:textId="77777777" w:rsidR="007B0243" w:rsidRPr="006D322A" w:rsidRDefault="007B0243" w:rsidP="007B024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GCCTCAAGGATAGAGATAA</w:t>
            </w:r>
          </w:p>
        </w:tc>
        <w:tc>
          <w:tcPr>
            <w:tcW w:w="33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EEF6217" w14:textId="77777777" w:rsidR="007B0243" w:rsidRPr="006D322A" w:rsidRDefault="007B0243" w:rsidP="007B024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6D322A" w:rsidRPr="006D322A" w14:paraId="1D0E1417" w14:textId="77777777" w:rsidTr="002A4A5A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726499" w14:textId="65BC027E" w:rsidR="007B0243" w:rsidRPr="006D322A" w:rsidRDefault="007B0243" w:rsidP="007B0243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rFonts w:hint="eastAsia"/>
                <w:iCs/>
                <w:kern w:val="0"/>
                <w:sz w:val="18"/>
                <w:szCs w:val="18"/>
              </w:rPr>
              <w:t>Fh</w:t>
            </w:r>
            <w:r w:rsidRPr="006D322A">
              <w:rPr>
                <w:iCs/>
                <w:kern w:val="0"/>
                <w:sz w:val="18"/>
                <w:szCs w:val="18"/>
              </w:rPr>
              <w:t>lC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8A31C0" w14:textId="1BEA0C95" w:rsidR="007B0243" w:rsidRPr="006D322A" w:rsidRDefault="007B0243" w:rsidP="007B0243">
            <w:pPr>
              <w:widowControl/>
              <w:ind w:firstLineChars="100" w:firstLine="180"/>
              <w:jc w:val="center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GCGATAAGCCTTGATAAC</w:t>
            </w:r>
          </w:p>
        </w:tc>
        <w:tc>
          <w:tcPr>
            <w:tcW w:w="3378" w:type="dxa"/>
            <w:vMerge w:val="restart"/>
            <w:tcBorders>
              <w:left w:val="nil"/>
              <w:right w:val="nil"/>
            </w:tcBorders>
            <w:vAlign w:val="center"/>
          </w:tcPr>
          <w:p w14:paraId="49A3695E" w14:textId="10D5A43D" w:rsidR="007B0243" w:rsidRPr="006D322A" w:rsidRDefault="007B0243" w:rsidP="007B024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 xml:space="preserve">qRT-PCR of </w:t>
            </w:r>
            <w:r w:rsidRPr="006D322A">
              <w:rPr>
                <w:i/>
                <w:iCs/>
                <w:sz w:val="18"/>
                <w:szCs w:val="18"/>
              </w:rPr>
              <w:t>fhlC</w:t>
            </w:r>
          </w:p>
        </w:tc>
      </w:tr>
      <w:tr w:rsidR="006D322A" w:rsidRPr="006D322A" w14:paraId="09DB23D3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258122" w14:textId="4990CAF3" w:rsidR="007B0243" w:rsidRPr="006D322A" w:rsidRDefault="007B0243" w:rsidP="007B0243">
            <w:pPr>
              <w:widowControl/>
              <w:ind w:firstLineChars="100" w:firstLine="180"/>
              <w:jc w:val="left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rFonts w:hint="eastAsia"/>
                <w:iCs/>
                <w:kern w:val="0"/>
                <w:sz w:val="18"/>
                <w:szCs w:val="18"/>
              </w:rPr>
              <w:t>F</w:t>
            </w:r>
            <w:r w:rsidRPr="006D322A">
              <w:rPr>
                <w:iCs/>
                <w:kern w:val="0"/>
                <w:sz w:val="18"/>
                <w:szCs w:val="18"/>
              </w:rPr>
              <w:t>hlC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D7D9D4" w14:textId="5A3677DF" w:rsidR="007B0243" w:rsidRPr="006D322A" w:rsidRDefault="007B0243" w:rsidP="007B0243">
            <w:pPr>
              <w:widowControl/>
              <w:ind w:firstLineChars="100" w:firstLine="180"/>
              <w:jc w:val="center"/>
              <w:rPr>
                <w:iCs/>
                <w:kern w:val="0"/>
                <w:sz w:val="18"/>
                <w:szCs w:val="18"/>
              </w:rPr>
            </w:pPr>
            <w:r w:rsidRPr="006D322A">
              <w:rPr>
                <w:iCs/>
                <w:kern w:val="0"/>
                <w:sz w:val="18"/>
                <w:szCs w:val="18"/>
              </w:rPr>
              <w:t>GAACATCCACTCTTCCAT</w:t>
            </w:r>
          </w:p>
        </w:tc>
        <w:tc>
          <w:tcPr>
            <w:tcW w:w="33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8CC8A1B" w14:textId="77777777" w:rsidR="007B0243" w:rsidRPr="006D322A" w:rsidRDefault="007B0243" w:rsidP="007B024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6D322A" w:rsidRPr="006D322A" w14:paraId="6035A9F6" w14:textId="77777777" w:rsidTr="00757176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FA0C5A" w14:textId="310CBFF0" w:rsidR="007B0243" w:rsidRPr="006D322A" w:rsidRDefault="007B0243" w:rsidP="007B0243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rFonts w:hint="eastAsia"/>
                <w:kern w:val="0"/>
                <w:sz w:val="18"/>
                <w:szCs w:val="18"/>
              </w:rPr>
              <w:t>Fh</w:t>
            </w:r>
            <w:r w:rsidRPr="006D322A">
              <w:rPr>
                <w:kern w:val="0"/>
                <w:sz w:val="18"/>
                <w:szCs w:val="18"/>
              </w:rPr>
              <w:t>lD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B8A31A" w14:textId="006EA1B7" w:rsidR="007B0243" w:rsidRPr="006D322A" w:rsidRDefault="007B0243" w:rsidP="007B024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GGATTCTTGTGTTAATAGC</w:t>
            </w:r>
          </w:p>
        </w:tc>
        <w:tc>
          <w:tcPr>
            <w:tcW w:w="3378" w:type="dxa"/>
            <w:vMerge w:val="restart"/>
            <w:tcBorders>
              <w:left w:val="nil"/>
              <w:right w:val="nil"/>
            </w:tcBorders>
            <w:vAlign w:val="center"/>
          </w:tcPr>
          <w:p w14:paraId="1355DE16" w14:textId="539DD53E" w:rsidR="007B0243" w:rsidRPr="006D322A" w:rsidRDefault="007B0243" w:rsidP="007B024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 xml:space="preserve">qRT-PCR of </w:t>
            </w:r>
            <w:r w:rsidRPr="006D322A">
              <w:rPr>
                <w:i/>
                <w:iCs/>
                <w:sz w:val="18"/>
                <w:szCs w:val="18"/>
              </w:rPr>
              <w:t>fhlD</w:t>
            </w:r>
          </w:p>
        </w:tc>
      </w:tr>
      <w:tr w:rsidR="006D322A" w:rsidRPr="006D322A" w14:paraId="7A6627CE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C63683" w14:textId="281C9EFC" w:rsidR="007B0243" w:rsidRPr="006D322A" w:rsidRDefault="007B0243" w:rsidP="007B0243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rFonts w:hint="eastAsia"/>
                <w:kern w:val="0"/>
                <w:sz w:val="18"/>
                <w:szCs w:val="18"/>
              </w:rPr>
              <w:t>Fh</w:t>
            </w:r>
            <w:r w:rsidRPr="006D322A">
              <w:rPr>
                <w:kern w:val="0"/>
                <w:sz w:val="18"/>
                <w:szCs w:val="18"/>
              </w:rPr>
              <w:t>lD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25E189" w14:textId="4EDB7478" w:rsidR="007B0243" w:rsidRPr="006D322A" w:rsidRDefault="007B0243" w:rsidP="007B024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GGGTATCAATGAGGAAAT</w:t>
            </w:r>
          </w:p>
        </w:tc>
        <w:tc>
          <w:tcPr>
            <w:tcW w:w="33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84A031C" w14:textId="77777777" w:rsidR="007B0243" w:rsidRPr="006D322A" w:rsidRDefault="007B0243" w:rsidP="007B024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6D322A" w:rsidRPr="006D322A" w14:paraId="546FC48B" w14:textId="77777777" w:rsidTr="003660CA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11F37C" w14:textId="6F55A683" w:rsidR="007B0243" w:rsidRPr="006D322A" w:rsidRDefault="007B0243" w:rsidP="007B0243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FliA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B6BA62" w14:textId="7257DAA0" w:rsidR="007B0243" w:rsidRPr="006D322A" w:rsidRDefault="007B0243" w:rsidP="007B024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CGCCACTCATCGTAAGAA</w:t>
            </w:r>
          </w:p>
        </w:tc>
        <w:tc>
          <w:tcPr>
            <w:tcW w:w="3378" w:type="dxa"/>
            <w:vMerge w:val="restart"/>
            <w:tcBorders>
              <w:left w:val="nil"/>
              <w:right w:val="nil"/>
            </w:tcBorders>
            <w:vAlign w:val="center"/>
          </w:tcPr>
          <w:p w14:paraId="58190F60" w14:textId="21E03841" w:rsidR="007B0243" w:rsidRPr="006D322A" w:rsidRDefault="007B0243" w:rsidP="007B024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 xml:space="preserve">qRT-PCR of </w:t>
            </w:r>
            <w:r w:rsidRPr="006D322A">
              <w:rPr>
                <w:i/>
                <w:iCs/>
                <w:sz w:val="18"/>
                <w:szCs w:val="18"/>
              </w:rPr>
              <w:t>fliA</w:t>
            </w:r>
          </w:p>
        </w:tc>
      </w:tr>
      <w:tr w:rsidR="006D322A" w:rsidRPr="006D322A" w14:paraId="2C3F44AF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D3ED33" w14:textId="274A8CA6" w:rsidR="007B0243" w:rsidRPr="006D322A" w:rsidRDefault="007B0243" w:rsidP="007B0243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FliA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3F9C2A" w14:textId="76FC2FFC" w:rsidR="007B0243" w:rsidRPr="006D322A" w:rsidRDefault="007B0243" w:rsidP="007B024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ACATCTCGTTAGAGGAATATCG</w:t>
            </w:r>
          </w:p>
        </w:tc>
        <w:tc>
          <w:tcPr>
            <w:tcW w:w="33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A56BA8B" w14:textId="77777777" w:rsidR="007B0243" w:rsidRPr="006D322A" w:rsidRDefault="007B0243" w:rsidP="007B024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6D322A" w:rsidRPr="006D322A" w14:paraId="6D8F68A2" w14:textId="77777777" w:rsidTr="00B80377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3AC46B" w14:textId="7B117737" w:rsidR="007B0243" w:rsidRPr="006D322A" w:rsidRDefault="007B0243" w:rsidP="007B0243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FliG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8E045A" w14:textId="2B441192" w:rsidR="007B0243" w:rsidRPr="006D322A" w:rsidRDefault="007B0243" w:rsidP="007B024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AAACGAACAGAAAGCCATT</w:t>
            </w:r>
          </w:p>
        </w:tc>
        <w:tc>
          <w:tcPr>
            <w:tcW w:w="3378" w:type="dxa"/>
            <w:vMerge w:val="restart"/>
            <w:tcBorders>
              <w:left w:val="nil"/>
              <w:right w:val="nil"/>
            </w:tcBorders>
            <w:vAlign w:val="center"/>
          </w:tcPr>
          <w:p w14:paraId="2A49D57A" w14:textId="69E43D7D" w:rsidR="007B0243" w:rsidRPr="006D322A" w:rsidRDefault="007B0243" w:rsidP="007B024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 xml:space="preserve">qRT-PCR of </w:t>
            </w:r>
            <w:r w:rsidRPr="006D322A">
              <w:rPr>
                <w:i/>
                <w:iCs/>
                <w:sz w:val="18"/>
                <w:szCs w:val="18"/>
              </w:rPr>
              <w:t>fliG</w:t>
            </w:r>
          </w:p>
        </w:tc>
      </w:tr>
      <w:tr w:rsidR="006D322A" w:rsidRPr="006D322A" w14:paraId="777A11B1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ADFB59" w14:textId="10053CF9" w:rsidR="007B0243" w:rsidRPr="006D322A" w:rsidRDefault="007B0243" w:rsidP="007B0243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FliG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905FC4" w14:textId="25A4B6EA" w:rsidR="007B0243" w:rsidRPr="006D322A" w:rsidRDefault="007B0243" w:rsidP="007B024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TCACCACCACCGATAATC</w:t>
            </w:r>
          </w:p>
        </w:tc>
        <w:tc>
          <w:tcPr>
            <w:tcW w:w="33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FB6EBA0" w14:textId="77777777" w:rsidR="007B0243" w:rsidRPr="006D322A" w:rsidRDefault="007B0243" w:rsidP="007B024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6D322A" w:rsidRPr="006D322A" w14:paraId="35909773" w14:textId="77777777" w:rsidTr="00471558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05B8D3" w14:textId="2F851CB5" w:rsidR="007B0243" w:rsidRPr="006D322A" w:rsidRDefault="007B0243" w:rsidP="007B0243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FliM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904480" w14:textId="70EF3133" w:rsidR="007B0243" w:rsidRPr="006D322A" w:rsidRDefault="007B0243" w:rsidP="007B024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ATCAAGATTCAGCCGTAT</w:t>
            </w:r>
          </w:p>
        </w:tc>
        <w:tc>
          <w:tcPr>
            <w:tcW w:w="3378" w:type="dxa"/>
            <w:vMerge w:val="restart"/>
            <w:tcBorders>
              <w:left w:val="nil"/>
              <w:right w:val="nil"/>
            </w:tcBorders>
            <w:vAlign w:val="center"/>
          </w:tcPr>
          <w:p w14:paraId="00A0D824" w14:textId="5B98B5F3" w:rsidR="007B0243" w:rsidRPr="006D322A" w:rsidRDefault="007B0243" w:rsidP="007B024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 xml:space="preserve">qRT-PCR of </w:t>
            </w:r>
            <w:r w:rsidRPr="006D322A">
              <w:rPr>
                <w:i/>
                <w:iCs/>
                <w:sz w:val="18"/>
                <w:szCs w:val="18"/>
              </w:rPr>
              <w:t>fliM</w:t>
            </w:r>
          </w:p>
        </w:tc>
      </w:tr>
      <w:tr w:rsidR="006D322A" w:rsidRPr="006D322A" w14:paraId="782623D8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0EDD5D" w14:textId="77741F64" w:rsidR="007B0243" w:rsidRPr="006D322A" w:rsidRDefault="007B0243" w:rsidP="007B0243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FliM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4EFBC5" w14:textId="45E3165E" w:rsidR="007B0243" w:rsidRPr="006D322A" w:rsidRDefault="007B0243" w:rsidP="007B024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CTTCAGGTGTATCAGGTT</w:t>
            </w:r>
          </w:p>
        </w:tc>
        <w:tc>
          <w:tcPr>
            <w:tcW w:w="33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11D9D3E" w14:textId="77777777" w:rsidR="007B0243" w:rsidRPr="006D322A" w:rsidRDefault="007B0243" w:rsidP="007B0243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6D322A" w:rsidRPr="006D322A" w14:paraId="7F28845F" w14:textId="77777777" w:rsidTr="00B30EED">
        <w:trPr>
          <w:trHeight w:hRule="exact" w:val="312"/>
          <w:jc w:val="center"/>
        </w:trPr>
        <w:tc>
          <w:tcPr>
            <w:tcW w:w="1103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1E41A" w14:textId="77777777" w:rsidR="007B0243" w:rsidRPr="006D322A" w:rsidRDefault="007B0243" w:rsidP="007B024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DNA sequence amplification of promoters</w:t>
            </w:r>
          </w:p>
        </w:tc>
      </w:tr>
      <w:tr w:rsidR="006D322A" w:rsidRPr="006D322A" w14:paraId="7095EBC1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B22ED" w14:textId="77777777" w:rsidR="007B0243" w:rsidRPr="006D322A" w:rsidRDefault="007B0243" w:rsidP="007B0243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>zmsA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7C606" w14:textId="77777777" w:rsidR="007B0243" w:rsidRPr="006D322A" w:rsidRDefault="007B0243" w:rsidP="007B024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  <w:shd w:val="clear" w:color="auto" w:fill="FFFFFF"/>
              </w:rPr>
              <w:t>ATTCAGTGCTGCTGTGGTTTC</w:t>
            </w:r>
          </w:p>
        </w:tc>
        <w:tc>
          <w:tcPr>
            <w:tcW w:w="33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5E4AB8C" w14:textId="77777777" w:rsidR="007B0243" w:rsidRPr="006D322A" w:rsidRDefault="007B0243" w:rsidP="007B0243">
            <w:pPr>
              <w:widowControl/>
              <w:jc w:val="center"/>
              <w:rPr>
                <w:sz w:val="18"/>
                <w:szCs w:val="18"/>
                <w:shd w:val="clear" w:color="auto" w:fill="FFFFFF"/>
              </w:rPr>
            </w:pPr>
            <w:r w:rsidRPr="006D322A">
              <w:rPr>
                <w:sz w:val="18"/>
                <w:szCs w:val="18"/>
                <w:shd w:val="clear" w:color="auto" w:fill="FFFFFF"/>
              </w:rPr>
              <w:t xml:space="preserve">Amplification of </w:t>
            </w:r>
            <w:r w:rsidRPr="006D322A">
              <w:rPr>
                <w:i/>
                <w:sz w:val="18"/>
                <w:szCs w:val="18"/>
                <w:shd w:val="clear" w:color="auto" w:fill="FFFFFF"/>
              </w:rPr>
              <w:t>zmsA</w:t>
            </w:r>
            <w:r w:rsidRPr="006D322A">
              <w:rPr>
                <w:sz w:val="18"/>
                <w:szCs w:val="18"/>
                <w:shd w:val="clear" w:color="auto" w:fill="FFFFFF"/>
              </w:rPr>
              <w:t xml:space="preserve"> promoter region sequence</w:t>
            </w:r>
          </w:p>
        </w:tc>
      </w:tr>
      <w:tr w:rsidR="006D322A" w:rsidRPr="006D322A" w14:paraId="39141BB9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23968" w14:textId="77777777" w:rsidR="007B0243" w:rsidRPr="006D322A" w:rsidRDefault="007B0243" w:rsidP="007B0243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>zmsA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13302" w14:textId="77777777" w:rsidR="007B0243" w:rsidRPr="006D322A" w:rsidRDefault="007B0243" w:rsidP="007B024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>TCCGACAATTGCAATGTCACTTG</w:t>
            </w:r>
          </w:p>
        </w:tc>
        <w:tc>
          <w:tcPr>
            <w:tcW w:w="33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26EA09B" w14:textId="77777777" w:rsidR="007B0243" w:rsidRPr="006D322A" w:rsidRDefault="007B0243" w:rsidP="007B0243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  <w:tr w:rsidR="006D322A" w:rsidRPr="006D322A" w14:paraId="11BBE96F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7851A3" w14:textId="77777777" w:rsidR="007B0243" w:rsidRPr="006D322A" w:rsidRDefault="007B0243" w:rsidP="007B0243">
            <w:pPr>
              <w:widowControl/>
              <w:ind w:firstLineChars="100" w:firstLine="180"/>
              <w:jc w:val="left"/>
              <w:rPr>
                <w:sz w:val="18"/>
                <w:szCs w:val="18"/>
              </w:rPr>
            </w:pPr>
            <w:r w:rsidRPr="006D322A">
              <w:rPr>
                <w:sz w:val="18"/>
                <w:szCs w:val="18"/>
                <w:shd w:val="clear" w:color="auto" w:fill="FFFFFF"/>
              </w:rPr>
              <w:t>OhrR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E0B45A" w14:textId="77777777" w:rsidR="007B0243" w:rsidRPr="006D322A" w:rsidRDefault="007B0243" w:rsidP="007B0243">
            <w:pPr>
              <w:widowControl/>
              <w:jc w:val="center"/>
              <w:rPr>
                <w:sz w:val="18"/>
                <w:szCs w:val="18"/>
                <w:shd w:val="clear" w:color="auto" w:fill="FFFFFF"/>
              </w:rPr>
            </w:pPr>
            <w:r w:rsidRPr="006D322A">
              <w:rPr>
                <w:sz w:val="18"/>
                <w:szCs w:val="18"/>
                <w:shd w:val="clear" w:color="auto" w:fill="FFFFFF"/>
              </w:rPr>
              <w:t>CTGAACTGGGTGAGCGTCTG</w:t>
            </w:r>
          </w:p>
        </w:tc>
        <w:tc>
          <w:tcPr>
            <w:tcW w:w="33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73CE3D" w14:textId="77777777" w:rsidR="007B0243" w:rsidRPr="006D322A" w:rsidRDefault="007B0243" w:rsidP="007B0243">
            <w:pPr>
              <w:widowControl/>
              <w:jc w:val="center"/>
              <w:rPr>
                <w:sz w:val="18"/>
                <w:szCs w:val="18"/>
                <w:shd w:val="clear" w:color="auto" w:fill="FFFFFF"/>
              </w:rPr>
            </w:pPr>
            <w:r w:rsidRPr="006D322A">
              <w:rPr>
                <w:sz w:val="18"/>
                <w:szCs w:val="18"/>
                <w:shd w:val="clear" w:color="auto" w:fill="FFFFFF"/>
              </w:rPr>
              <w:t xml:space="preserve">Amplification of </w:t>
            </w:r>
            <w:r w:rsidRPr="006D322A">
              <w:rPr>
                <w:i/>
                <w:sz w:val="18"/>
                <w:szCs w:val="18"/>
                <w:shd w:val="clear" w:color="auto" w:fill="FFFFFF"/>
              </w:rPr>
              <w:t xml:space="preserve">ohrR </w:t>
            </w:r>
            <w:r w:rsidRPr="006D322A">
              <w:rPr>
                <w:sz w:val="18"/>
                <w:szCs w:val="18"/>
                <w:shd w:val="clear" w:color="auto" w:fill="FFFFFF"/>
              </w:rPr>
              <w:t>promoter region sequence</w:t>
            </w:r>
          </w:p>
        </w:tc>
      </w:tr>
      <w:tr w:rsidR="006D322A" w:rsidRPr="006D322A" w14:paraId="14ABDE1B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F6F0AF" w14:textId="77777777" w:rsidR="007B0243" w:rsidRPr="006D322A" w:rsidRDefault="007B0243" w:rsidP="007B0243">
            <w:pPr>
              <w:widowControl/>
              <w:ind w:firstLineChars="100" w:firstLine="180"/>
              <w:jc w:val="left"/>
              <w:rPr>
                <w:sz w:val="18"/>
                <w:szCs w:val="18"/>
                <w:shd w:val="clear" w:color="auto" w:fill="FFFFFF"/>
              </w:rPr>
            </w:pPr>
            <w:r w:rsidRPr="006D322A">
              <w:rPr>
                <w:sz w:val="18"/>
                <w:szCs w:val="18"/>
                <w:shd w:val="clear" w:color="auto" w:fill="FFFFFF"/>
              </w:rPr>
              <w:t>OhrR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7C4D9A" w14:textId="77777777" w:rsidR="007B0243" w:rsidRPr="006D322A" w:rsidRDefault="007B0243" w:rsidP="007B0243">
            <w:pPr>
              <w:widowControl/>
              <w:jc w:val="center"/>
              <w:rPr>
                <w:sz w:val="18"/>
                <w:szCs w:val="18"/>
                <w:shd w:val="clear" w:color="auto" w:fill="FFFFFF"/>
              </w:rPr>
            </w:pPr>
            <w:r w:rsidRPr="006D322A">
              <w:rPr>
                <w:sz w:val="18"/>
                <w:szCs w:val="18"/>
                <w:shd w:val="clear" w:color="auto" w:fill="FFFFFF"/>
              </w:rPr>
              <w:t>CATGTGACTCCTTTGAGTGGATTATATTC</w:t>
            </w:r>
          </w:p>
        </w:tc>
        <w:tc>
          <w:tcPr>
            <w:tcW w:w="33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7B9F9AA" w14:textId="77777777" w:rsidR="007B0243" w:rsidRPr="006D322A" w:rsidRDefault="007B0243" w:rsidP="007B0243">
            <w:pPr>
              <w:widowControl/>
              <w:jc w:val="center"/>
              <w:rPr>
                <w:sz w:val="18"/>
                <w:szCs w:val="18"/>
                <w:shd w:val="clear" w:color="auto" w:fill="FFFFFF"/>
              </w:rPr>
            </w:pPr>
          </w:p>
        </w:tc>
      </w:tr>
      <w:tr w:rsidR="006D322A" w:rsidRPr="006D322A" w14:paraId="443A1583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46224" w14:textId="77777777" w:rsidR="007B0243" w:rsidRPr="006D322A" w:rsidRDefault="007B0243" w:rsidP="007B0243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>slyA</w:t>
            </w:r>
            <w:r w:rsidRPr="006D322A">
              <w:rPr>
                <w:kern w:val="0"/>
                <w:sz w:val="18"/>
                <w:szCs w:val="18"/>
              </w:rPr>
              <w:t>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5B8A0" w14:textId="77777777" w:rsidR="007B0243" w:rsidRPr="006D322A" w:rsidRDefault="007B0243" w:rsidP="007B024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  <w:shd w:val="clear" w:color="auto" w:fill="FFFFFF"/>
              </w:rPr>
              <w:t>AGCCGACCCTGTTTTAATCG</w:t>
            </w:r>
          </w:p>
        </w:tc>
        <w:tc>
          <w:tcPr>
            <w:tcW w:w="33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6E898C9" w14:textId="77777777" w:rsidR="007B0243" w:rsidRPr="006D322A" w:rsidRDefault="007B0243" w:rsidP="007B0243">
            <w:pPr>
              <w:widowControl/>
              <w:jc w:val="center"/>
              <w:rPr>
                <w:sz w:val="18"/>
                <w:szCs w:val="18"/>
                <w:shd w:val="clear" w:color="auto" w:fill="FFFFFF"/>
              </w:rPr>
            </w:pPr>
            <w:r w:rsidRPr="006D322A">
              <w:rPr>
                <w:sz w:val="18"/>
                <w:szCs w:val="18"/>
                <w:shd w:val="clear" w:color="auto" w:fill="FFFFFF"/>
              </w:rPr>
              <w:t xml:space="preserve">Amplification of </w:t>
            </w:r>
            <w:r w:rsidRPr="006D322A">
              <w:rPr>
                <w:i/>
                <w:sz w:val="18"/>
                <w:szCs w:val="18"/>
                <w:shd w:val="clear" w:color="auto" w:fill="FFFFFF"/>
              </w:rPr>
              <w:t>slyA</w:t>
            </w:r>
            <w:r w:rsidRPr="006D322A">
              <w:rPr>
                <w:sz w:val="18"/>
                <w:szCs w:val="18"/>
                <w:shd w:val="clear" w:color="auto" w:fill="FFFFFF"/>
              </w:rPr>
              <w:t xml:space="preserve"> promoter region sequence</w:t>
            </w:r>
          </w:p>
        </w:tc>
      </w:tr>
      <w:tr w:rsidR="006D322A" w:rsidRPr="006D322A" w14:paraId="73ABA49F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808CD" w14:textId="77777777" w:rsidR="007B0243" w:rsidRPr="006D322A" w:rsidRDefault="007B0243" w:rsidP="007B0243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</w:rPr>
              <w:t>slyA</w:t>
            </w:r>
            <w:r w:rsidRPr="006D322A">
              <w:rPr>
                <w:kern w:val="0"/>
                <w:sz w:val="18"/>
                <w:szCs w:val="18"/>
              </w:rPr>
              <w:t>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65B84" w14:textId="77777777" w:rsidR="007B0243" w:rsidRPr="006D322A" w:rsidRDefault="007B0243" w:rsidP="007B0243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  <w:shd w:val="clear" w:color="auto" w:fill="FFFFFF"/>
              </w:rPr>
              <w:t>CAACGAAGGCTGTTCTATTCCAATC</w:t>
            </w:r>
          </w:p>
        </w:tc>
        <w:tc>
          <w:tcPr>
            <w:tcW w:w="33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301B5E4" w14:textId="77777777" w:rsidR="007B0243" w:rsidRPr="006D322A" w:rsidRDefault="007B0243" w:rsidP="007B0243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shd w:val="clear" w:color="auto" w:fill="FFFFFF"/>
              </w:rPr>
            </w:pPr>
          </w:p>
        </w:tc>
      </w:tr>
      <w:tr w:rsidR="006D322A" w:rsidRPr="006D322A" w14:paraId="12567703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75BD5" w14:textId="77777777" w:rsidR="007B0243" w:rsidRPr="006D322A" w:rsidRDefault="007B0243" w:rsidP="007B0243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lastRenderedPageBreak/>
              <w:t>fis-F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AAC5B" w14:textId="77777777" w:rsidR="007B0243" w:rsidRPr="006D322A" w:rsidRDefault="007B0243" w:rsidP="007B024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GCAGAGTGTTTCCATTCCCG</w:t>
            </w:r>
          </w:p>
        </w:tc>
        <w:tc>
          <w:tcPr>
            <w:tcW w:w="33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FE2FED2" w14:textId="77777777" w:rsidR="007B0243" w:rsidRPr="006D322A" w:rsidRDefault="007B0243" w:rsidP="007B024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  <w:shd w:val="clear" w:color="auto" w:fill="FFFFFF"/>
              </w:rPr>
              <w:t xml:space="preserve">Amplification of </w:t>
            </w:r>
            <w:r w:rsidRPr="006D322A">
              <w:rPr>
                <w:i/>
                <w:sz w:val="18"/>
                <w:szCs w:val="18"/>
                <w:shd w:val="clear" w:color="auto" w:fill="FFFFFF"/>
              </w:rPr>
              <w:t>fis</w:t>
            </w:r>
            <w:r w:rsidRPr="006D322A">
              <w:rPr>
                <w:sz w:val="18"/>
                <w:szCs w:val="18"/>
                <w:shd w:val="clear" w:color="auto" w:fill="FFFFFF"/>
              </w:rPr>
              <w:t xml:space="preserve"> promoter region sequence</w:t>
            </w:r>
          </w:p>
        </w:tc>
      </w:tr>
      <w:tr w:rsidR="006D322A" w:rsidRPr="006D322A" w14:paraId="2B27EF8B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074D3" w14:textId="77777777" w:rsidR="007B0243" w:rsidRPr="006D322A" w:rsidRDefault="007B0243" w:rsidP="007B0243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fis-R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E881C" w14:textId="77777777" w:rsidR="007B0243" w:rsidRPr="006D322A" w:rsidRDefault="007B0243" w:rsidP="007B0243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AGTTCTGTCAGCTCTTTTTCTGTTTAC</w:t>
            </w:r>
          </w:p>
        </w:tc>
        <w:tc>
          <w:tcPr>
            <w:tcW w:w="3378" w:type="dxa"/>
            <w:vMerge/>
            <w:tcBorders>
              <w:left w:val="nil"/>
              <w:right w:val="nil"/>
            </w:tcBorders>
            <w:vAlign w:val="center"/>
          </w:tcPr>
          <w:p w14:paraId="162882A0" w14:textId="77777777" w:rsidR="007B0243" w:rsidRPr="006D322A" w:rsidRDefault="007B0243" w:rsidP="007B0243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6D322A" w:rsidRPr="006D322A" w14:paraId="58F08689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1D82E9" w14:textId="50F0779D" w:rsidR="007B0243" w:rsidRPr="006D322A" w:rsidRDefault="007B0243" w:rsidP="007B0243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bookmarkStart w:id="1" w:name="OLE_LINK1"/>
            <w:r w:rsidRPr="006D322A">
              <w:rPr>
                <w:kern w:val="0"/>
                <w:sz w:val="18"/>
                <w:szCs w:val="18"/>
              </w:rPr>
              <w:t>bssS</w:t>
            </w:r>
            <w:bookmarkEnd w:id="1"/>
            <w:r w:rsidRPr="006D322A">
              <w:rPr>
                <w:kern w:val="0"/>
                <w:sz w:val="18"/>
                <w:szCs w:val="18"/>
              </w:rPr>
              <w:t>-F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33EF33" w14:textId="77777777" w:rsidR="007B0243" w:rsidRPr="006D322A" w:rsidRDefault="007B0243" w:rsidP="007B0243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TTATGCCGCCTCGAATAACC</w:t>
            </w:r>
          </w:p>
        </w:tc>
        <w:tc>
          <w:tcPr>
            <w:tcW w:w="33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46C471A" w14:textId="77777777" w:rsidR="007B0243" w:rsidRPr="006D322A" w:rsidRDefault="007B0243" w:rsidP="007B0243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  <w:shd w:val="clear" w:color="auto" w:fill="FFFFFF"/>
              </w:rPr>
              <w:t xml:space="preserve">Amplification of </w:t>
            </w:r>
            <w:r w:rsidRPr="006D322A">
              <w:rPr>
                <w:i/>
                <w:sz w:val="18"/>
                <w:szCs w:val="18"/>
                <w:shd w:val="clear" w:color="auto" w:fill="FFFFFF"/>
              </w:rPr>
              <w:t>bssS</w:t>
            </w:r>
            <w:r w:rsidRPr="006D322A">
              <w:rPr>
                <w:sz w:val="18"/>
                <w:szCs w:val="18"/>
                <w:shd w:val="clear" w:color="auto" w:fill="FFFFFF"/>
              </w:rPr>
              <w:t xml:space="preserve"> promoter region sequence</w:t>
            </w:r>
          </w:p>
        </w:tc>
      </w:tr>
      <w:tr w:rsidR="006D322A" w:rsidRPr="006D322A" w14:paraId="7E8E82D8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662AA9" w14:textId="77777777" w:rsidR="007B0243" w:rsidRPr="006D322A" w:rsidRDefault="007B0243" w:rsidP="007B0243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bssS -R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7F56A8" w14:textId="77777777" w:rsidR="007B0243" w:rsidRPr="006D322A" w:rsidRDefault="007B0243" w:rsidP="007B0243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CACAAGCGGGTGCGTTTG</w:t>
            </w:r>
          </w:p>
        </w:tc>
        <w:tc>
          <w:tcPr>
            <w:tcW w:w="3378" w:type="dxa"/>
            <w:vMerge/>
            <w:tcBorders>
              <w:left w:val="nil"/>
              <w:right w:val="nil"/>
            </w:tcBorders>
            <w:vAlign w:val="center"/>
          </w:tcPr>
          <w:p w14:paraId="402C4CE3" w14:textId="77777777" w:rsidR="007B0243" w:rsidRPr="006D322A" w:rsidRDefault="007B0243" w:rsidP="007B0243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6D322A" w:rsidRPr="006D322A" w14:paraId="7A3B7271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3E8544" w14:textId="77777777" w:rsidR="007B0243" w:rsidRPr="006D322A" w:rsidRDefault="007B0243" w:rsidP="007B0243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bcsA-F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8B51A7" w14:textId="77777777" w:rsidR="007B0243" w:rsidRPr="006D322A" w:rsidRDefault="007B0243" w:rsidP="007B0243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ACCACCGCAAAGGTTCTTAC</w:t>
            </w:r>
          </w:p>
        </w:tc>
        <w:tc>
          <w:tcPr>
            <w:tcW w:w="33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CC8463E" w14:textId="77777777" w:rsidR="007B0243" w:rsidRPr="006D322A" w:rsidRDefault="007B0243" w:rsidP="007B0243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  <w:shd w:val="clear" w:color="auto" w:fill="FFFFFF"/>
              </w:rPr>
              <w:t xml:space="preserve">Amplification of </w:t>
            </w:r>
            <w:r w:rsidRPr="006D322A">
              <w:rPr>
                <w:i/>
                <w:sz w:val="18"/>
                <w:szCs w:val="18"/>
                <w:shd w:val="clear" w:color="auto" w:fill="FFFFFF"/>
              </w:rPr>
              <w:t>bcsA</w:t>
            </w:r>
            <w:r w:rsidRPr="006D322A">
              <w:rPr>
                <w:sz w:val="18"/>
                <w:szCs w:val="18"/>
                <w:shd w:val="clear" w:color="auto" w:fill="FFFFFF"/>
              </w:rPr>
              <w:t xml:space="preserve"> promoter region sequence</w:t>
            </w:r>
          </w:p>
        </w:tc>
      </w:tr>
      <w:tr w:rsidR="006D322A" w:rsidRPr="006D322A" w14:paraId="0D53D46F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A2428C" w14:textId="77777777" w:rsidR="007B0243" w:rsidRPr="006D322A" w:rsidRDefault="007B0243" w:rsidP="007B0243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bcsA-R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DFEB78" w14:textId="77777777" w:rsidR="007B0243" w:rsidRPr="006D322A" w:rsidRDefault="007B0243" w:rsidP="007B0243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CATCGATTATCCTGATATTTAATTGATG</w:t>
            </w:r>
          </w:p>
        </w:tc>
        <w:tc>
          <w:tcPr>
            <w:tcW w:w="3378" w:type="dxa"/>
            <w:vMerge/>
            <w:tcBorders>
              <w:left w:val="nil"/>
              <w:right w:val="nil"/>
            </w:tcBorders>
            <w:vAlign w:val="center"/>
          </w:tcPr>
          <w:p w14:paraId="4559490A" w14:textId="77777777" w:rsidR="007B0243" w:rsidRPr="006D322A" w:rsidRDefault="007B0243" w:rsidP="007B0243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6D322A" w:rsidRPr="006D322A" w14:paraId="2BBEE30A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096AF5" w14:textId="77777777" w:rsidR="007B0243" w:rsidRPr="006D322A" w:rsidRDefault="007B0243" w:rsidP="007B0243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PelE-F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592187" w14:textId="77777777" w:rsidR="007B0243" w:rsidRPr="006D322A" w:rsidRDefault="007B0243" w:rsidP="007B0243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TTTCTGGTGACGCTGATTGC</w:t>
            </w:r>
          </w:p>
        </w:tc>
        <w:tc>
          <w:tcPr>
            <w:tcW w:w="33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E6820CA" w14:textId="77777777" w:rsidR="007B0243" w:rsidRPr="006D322A" w:rsidRDefault="007B0243" w:rsidP="007B0243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sz w:val="18"/>
                <w:szCs w:val="18"/>
                <w:shd w:val="clear" w:color="auto" w:fill="FFFFFF"/>
              </w:rPr>
              <w:t xml:space="preserve">Amplification of </w:t>
            </w:r>
            <w:r w:rsidRPr="006D322A">
              <w:rPr>
                <w:i/>
                <w:sz w:val="18"/>
                <w:szCs w:val="18"/>
                <w:shd w:val="clear" w:color="auto" w:fill="FFFFFF"/>
              </w:rPr>
              <w:t>pelE</w:t>
            </w:r>
            <w:r w:rsidRPr="006D322A">
              <w:rPr>
                <w:sz w:val="18"/>
                <w:szCs w:val="18"/>
                <w:shd w:val="clear" w:color="auto" w:fill="FFFFFF"/>
              </w:rPr>
              <w:t xml:space="preserve"> promoter region sequence</w:t>
            </w:r>
          </w:p>
        </w:tc>
      </w:tr>
      <w:tr w:rsidR="006D322A" w:rsidRPr="006D322A" w14:paraId="553CCDD1" w14:textId="77777777" w:rsidTr="00B30EED">
        <w:trPr>
          <w:trHeight w:hRule="exact" w:val="312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18C1A3" w14:textId="77777777" w:rsidR="007B0243" w:rsidRPr="006D322A" w:rsidRDefault="007B0243" w:rsidP="007B0243">
            <w:pPr>
              <w:widowControl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PelE-R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C95D3D" w14:textId="77777777" w:rsidR="007B0243" w:rsidRPr="006D322A" w:rsidRDefault="007B0243" w:rsidP="007B0243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>CATCCTTGCAGCCCCCATAC</w:t>
            </w:r>
          </w:p>
        </w:tc>
        <w:tc>
          <w:tcPr>
            <w:tcW w:w="3378" w:type="dxa"/>
            <w:vMerge/>
            <w:tcBorders>
              <w:left w:val="nil"/>
              <w:right w:val="nil"/>
            </w:tcBorders>
            <w:vAlign w:val="center"/>
          </w:tcPr>
          <w:p w14:paraId="150AAA88" w14:textId="77777777" w:rsidR="007B0243" w:rsidRPr="006D322A" w:rsidRDefault="007B0243" w:rsidP="007B0243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7B0243" w:rsidRPr="006D322A" w14:paraId="2D72157B" w14:textId="77777777" w:rsidTr="00B30EED">
        <w:trPr>
          <w:trHeight w:hRule="exact" w:val="312"/>
          <w:jc w:val="center"/>
        </w:trPr>
        <w:tc>
          <w:tcPr>
            <w:tcW w:w="7655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B09D6D" w14:textId="77777777" w:rsidR="007B0243" w:rsidRPr="006D322A" w:rsidRDefault="007B0243" w:rsidP="007B024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6D322A">
              <w:rPr>
                <w:kern w:val="0"/>
                <w:sz w:val="18"/>
                <w:szCs w:val="18"/>
              </w:rPr>
              <w:t xml:space="preserve">* The underlines are the site of </w:t>
            </w:r>
            <w:r w:rsidRPr="006D322A">
              <w:rPr>
                <w:sz w:val="18"/>
                <w:szCs w:val="18"/>
              </w:rPr>
              <w:t>restriction endonuclease</w:t>
            </w:r>
          </w:p>
        </w:tc>
        <w:tc>
          <w:tcPr>
            <w:tcW w:w="337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94118C" w14:textId="77777777" w:rsidR="007B0243" w:rsidRPr="006D322A" w:rsidRDefault="007B0243" w:rsidP="007B0243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</w:tbl>
    <w:p w14:paraId="0CAEDF90" w14:textId="77777777" w:rsidR="00B30EED" w:rsidRPr="006D322A" w:rsidRDefault="00B30EED" w:rsidP="00B30EED">
      <w:pPr>
        <w:spacing w:line="480" w:lineRule="auto"/>
      </w:pPr>
    </w:p>
    <w:p w14:paraId="71ADD1CD" w14:textId="77777777" w:rsidR="00B30EED" w:rsidRPr="006D322A" w:rsidRDefault="00B30EED"/>
    <w:sectPr w:rsidR="00B30EED" w:rsidRPr="006D322A" w:rsidSect="00B30EE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C95FA4" w14:textId="77777777" w:rsidR="001077FF" w:rsidRDefault="001077FF" w:rsidP="00B30EED">
      <w:r>
        <w:separator/>
      </w:r>
    </w:p>
  </w:endnote>
  <w:endnote w:type="continuationSeparator" w:id="0">
    <w:p w14:paraId="5FE0700C" w14:textId="77777777" w:rsidR="001077FF" w:rsidRDefault="001077FF" w:rsidP="00B30E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E250FA" w14:textId="77777777" w:rsidR="001077FF" w:rsidRDefault="001077FF" w:rsidP="00B30EED">
      <w:r>
        <w:separator/>
      </w:r>
    </w:p>
  </w:footnote>
  <w:footnote w:type="continuationSeparator" w:id="0">
    <w:p w14:paraId="2A6CB54A" w14:textId="77777777" w:rsidR="001077FF" w:rsidRDefault="001077FF" w:rsidP="00B30E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029"/>
    <w:rsid w:val="001077FF"/>
    <w:rsid w:val="001C4E05"/>
    <w:rsid w:val="001E41E5"/>
    <w:rsid w:val="00281C12"/>
    <w:rsid w:val="002E22AF"/>
    <w:rsid w:val="00313755"/>
    <w:rsid w:val="00315B67"/>
    <w:rsid w:val="00491A48"/>
    <w:rsid w:val="004A3F4A"/>
    <w:rsid w:val="006D322A"/>
    <w:rsid w:val="007B0243"/>
    <w:rsid w:val="007C6E26"/>
    <w:rsid w:val="008C3BFA"/>
    <w:rsid w:val="00965029"/>
    <w:rsid w:val="00AF2564"/>
    <w:rsid w:val="00B30EED"/>
    <w:rsid w:val="00BD6C51"/>
    <w:rsid w:val="00C61C44"/>
    <w:rsid w:val="00D5150D"/>
    <w:rsid w:val="00D818C7"/>
    <w:rsid w:val="00DD6715"/>
    <w:rsid w:val="00DE2E73"/>
    <w:rsid w:val="00ED4699"/>
    <w:rsid w:val="00F17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2F53D9"/>
  <w15:chartTrackingRefBased/>
  <w15:docId w15:val="{632585AA-E817-49A9-B1F3-0DFD5C693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0EED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0E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0EE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0E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0E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811</Words>
  <Characters>4623</Characters>
  <Application>Microsoft Office Word</Application>
  <DocSecurity>0</DocSecurity>
  <Lines>38</Lines>
  <Paragraphs>10</Paragraphs>
  <ScaleCrop>false</ScaleCrop>
  <Company/>
  <LinksUpToDate>false</LinksUpToDate>
  <CharactersWithSpaces>5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 明发</dc:creator>
  <cp:keywords/>
  <dc:description/>
  <cp:lastModifiedBy>Frontiers Genesis</cp:lastModifiedBy>
  <cp:revision>12</cp:revision>
  <dcterms:created xsi:type="dcterms:W3CDTF">2022-06-24T05:31:00Z</dcterms:created>
  <dcterms:modified xsi:type="dcterms:W3CDTF">2022-10-18T08:43:00Z</dcterms:modified>
</cp:coreProperties>
</file>